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BFEAD" w14:textId="77777777" w:rsidR="00CD625C" w:rsidRDefault="00CD625C" w:rsidP="00CD625C">
      <w:pPr>
        <w:pStyle w:val="Caption"/>
        <w:spacing w:line="480" w:lineRule="auto"/>
      </w:pPr>
      <w:r w:rsidRPr="003B76C9">
        <w:rPr>
          <w:u w:val="single"/>
        </w:rPr>
        <w:t xml:space="preserve">Supplementary Figure </w:t>
      </w:r>
      <w:r w:rsidRPr="003B76C9">
        <w:rPr>
          <w:u w:val="single"/>
        </w:rPr>
        <w:fldChar w:fldCharType="begin"/>
      </w:r>
      <w:r>
        <w:instrText xml:space="preserve"> SEQ Supplementary_Figure \* ARABIC </w:instrText>
      </w:r>
      <w:r w:rsidRPr="003B76C9">
        <w:rPr>
          <w:u w:val="single"/>
        </w:rPr>
        <w:fldChar w:fldCharType="separate"/>
      </w:r>
      <w:r w:rsidRPr="003B76C9">
        <w:rPr>
          <w:noProof/>
          <w:u w:val="single"/>
        </w:rPr>
        <w:t>2</w:t>
      </w:r>
      <w:r w:rsidRPr="003B76C9">
        <w:rPr>
          <w:u w:val="single"/>
        </w:rPr>
        <w:fldChar w:fldCharType="end"/>
      </w:r>
      <w:r>
        <w:rPr>
          <w:u w:val="single"/>
        </w:rPr>
        <w:t xml:space="preserve">. </w:t>
      </w:r>
      <w:r w:rsidRPr="00AF4F59">
        <w:rPr>
          <w:rFonts w:cs="Arial"/>
        </w:rPr>
        <w:t>Relationship</w:t>
      </w:r>
      <w:r>
        <w:rPr>
          <w:rFonts w:cs="Arial"/>
        </w:rPr>
        <w:t>s</w:t>
      </w:r>
      <w:r w:rsidRPr="00AF4F59">
        <w:rPr>
          <w:rFonts w:cs="Arial"/>
        </w:rPr>
        <w:t xml:space="preserve"> between </w:t>
      </w:r>
      <w:r>
        <w:rPr>
          <w:rFonts w:cs="Arial"/>
        </w:rPr>
        <w:t>maximum daily temperatures and cumulative degree heating weeks (DHW) and median flow rates in east-west and north-south directions. Asterisks indicate statistically significant trends and grey shading represents the 95% confidence intervals around the models.</w:t>
      </w:r>
    </w:p>
    <w:p w14:paraId="4857EB39" w14:textId="288E4D16" w:rsidR="00066C80" w:rsidRDefault="00066C80" w:rsidP="00CD625C">
      <w:pPr>
        <w:spacing w:line="480" w:lineRule="auto"/>
      </w:pPr>
      <w:r w:rsidRPr="00AC16FB">
        <w:rPr>
          <w:noProof/>
        </w:rPr>
        <mc:AlternateContent>
          <mc:Choice Requires="wpg">
            <w:drawing>
              <wp:inline distT="0" distB="0" distL="0" distR="0" wp14:anchorId="579845E3" wp14:editId="7630062D">
                <wp:extent cx="5855970" cy="4638675"/>
                <wp:effectExtent l="0" t="0" r="0" b="9525"/>
                <wp:docPr id="15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5970" cy="4638675"/>
                          <a:chOff x="0" y="0"/>
                          <a:chExt cx="8280400" cy="6559496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80400" cy="382442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21756" y="3178444"/>
                            <a:ext cx="7320443" cy="338105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Box 6"/>
                        <wps:cNvSpPr txBox="1"/>
                        <wps:spPr>
                          <a:xfrm>
                            <a:off x="4038600" y="131692"/>
                            <a:ext cx="297180" cy="509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2054F1F" w14:textId="77777777" w:rsidR="00066C80" w:rsidRDefault="00066C80" w:rsidP="00066C80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Box 7"/>
                        <wps:cNvSpPr txBox="1"/>
                        <wps:spPr>
                          <a:xfrm>
                            <a:off x="406401" y="3355947"/>
                            <a:ext cx="297180" cy="50990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7DE6DFF" w14:textId="77777777" w:rsidR="00066C80" w:rsidRDefault="00066C80" w:rsidP="00066C80">
                              <w:pP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9845E3" id="Group 8" o:spid="_x0000_s1026" style="width:461.1pt;height:365.25pt;mso-position-horizontal-relative:char;mso-position-vertical-relative:line" coordsize="82804,655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AIcx/PwMAAIEKAAAOAAAAZHJzL2Uyb0RvYy54bWzUVm1v2jAQ/j5p/8HK&#10;9zavQIgKVdeu1aRpQ2v3A4xxiNUk9mxD4N/vzkmglE1ru25SPxD8er57nufOPjvfVCVZc22ErCde&#10;eBp4hNdMLkS9nHjf765PUo8YS+sFLWXNJ96WG+98+v7dWaMyHslClguuCRipTdaoiVdYqzLfN6zg&#10;FTWnUvEaJnOpK2qhq5f+QtMGrFelHwXB0G+kXigtGTcGRq/aSW/q7Oc5Z/ZrnhtuSTnxwDfrvtp9&#10;5/j1p2c0W2qqCsE6N+gLvKioqOHQnakrailZaXFkqhJMSyNze8pk5cs8F4y7GCCaMHgUzY2WK+Vi&#10;WWbNUu1gAmgf4fRis+zLeqaJWAB3A4/UtAKO3LEkRWwatcxgyY1Wt2qmu4Fl28NwN7mu8B8CIRuH&#10;6naHKt9YwmBwkA4G4xGAz2AuGcbpcDRocWcFkHO0jxUfu51plAZJ0O0cgpVkPMSdfn+wj/7t3FGC&#10;ZfDrYILWEUx/lhPssivNvc5I9SQbFdX3K3UCjCpqxVyUwm6dOoE7dKpezwSb6bbzAPFRjzhM46kk&#10;HGF4uAVXtXsoxvRZsntDanlZ0HrJL4wCYQNlDozD5T52Dw6cl0Jdi7JEnrDdhQZJ8EhEv0CnFeiV&#10;ZKuK17bNOM1LiFLWphDKeERnvJpzEJD+tHAO0cxYzS0r8MAcDv4Gzras7Sacl3vH0GcDAnuqpA6E&#10;EadRkkTRgTAANG3sDZcVwQY4Bz4AGzSj68+m86ZfAoLaO+Ca0G1pgMbbkROU2jaBZ72cXA5jbG9T&#10;To7T15VTGIWjwdAjUIricJQmSYK6oVlfrEZxFCRJ3BarOE7DYPD6ymoUXHamT0ToHaXis+r5bUEV&#10;B3Gj2QfVZdzL4Q6C+yA3xNXObhGWc2I3MNyVERz/TQomAdRsLMMAWhiHw3HHS49ZNB6FaVelB8F4&#10;HLjyvivSz8xFmtUSyxVWjL1T2LKb+QZGsTmXiy0E0MDFPfHMjxXFkq1teSndPY+M1vJiZWUuXLLv&#10;93RWAf7W0j/nIQJk2rTseXBFHj0Csp7HwzAJwla7Md6GztBeu/+Th/bJgLmzh/Zv6XC3Obxz3AXf&#10;vcnwIfWw7+jbvxynPwEAAP//AwBQSwMECgAAAAAAAAAhAFiBCP41dAAANXQAABQAAABkcnMvbWVk&#10;aWEvaW1hZ2UxLnBuZ4lQTkcNChoKAAAADUlIRFIAAAScAAACIQgCAAAAhMg3GgAAAAFzUkdCAK7O&#10;HOkAAAAJcEhZcwAADsQAAA7EAZUrDhsAAHPaSURBVHhe7d1NjB3Heej9M9la8mqIAKYJiBZJgAQR&#10;L65iIaMIN1o4uEMhMhcC4ysgkhcvRhESXI6E2BsxWcjSxgosEkggc/AuLBkQHF4taAEiL+KF/ELR&#10;+MpWFg4GHIBDmwIoGgg4K4lZz1vdfU6fPn36o767qut/INjSTHX1U7+qrtPPVH+sHBwcTPgggAAC&#10;CCCAAAIIIIAAAgjEKfAHcYZN1AgggAACCCCAAAIIIIAAApkASR3jAAEEEEAAAQQQQAABBBCIWICk&#10;LuLOI3QEEEAAAQQQQAABBBBAgKSOMYAAAggggAACCCCAAAIIRCxAUhdx5xE6AggggAACCCCAAAII&#10;IEBSxxhAAAEEEEAAAQQQQAABBCIWIKmLuPMIHQEEEEAAAQQQQAABBBAgqWMMIIAAAggggAACCCCA&#10;AAIRC5DURdx5hI4AAggggAACCCCAAAIIkNQxBhBAAAEEEEAAAQQQQACBiAVI6iLuPEJHAAEEEEAA&#10;AQQQQAABBEjqGAMIIIAAAggggAACCCCAQMQCJHURdx6hI4AAAggggAACCCCAAAIkdYwBBBBAAAEE&#10;EEAAAQQQQCBiAZK6iDuP0BFAAAEEEEAAAQQQQAABkjrGQAICv/vR+le+8pWXfl429ecvLf53l0G2&#10;cbbp7P91vPIADlc+6z/6nVGFRRBL1X7lK1nFtY8o1fDT5ma0l1WpRYeIbRBAAAENgVFP75Vvrdbv&#10;IJW5mRleY4SxCQLRCJDURdNVBGom8PWvT347y3d+fn1X/Kfi52t/ff33P/ym4kaV4t/+8d355/pf&#10;f02/poUtF6r9/e+XKv7dj/7mZ9/6Z8nd/e5ffzb51p83hva1v/7nb/3sb5ZTRkvNoBoEEEBAV2Cs&#10;0/vkp88tpHUNPszwuoOG7RAYnwBJ3fj6lBY1Cpw8OfnZvxZZ3e9+OxH/Nf9k63ZiFW1hLW8y++H6&#10;P90sSlZX6ipLZNOv3PwPoD96aboc1/c9vBxhLYbKzrJ/na20iVLSi27FPn7+T6+cfKlI6aYhFuuF&#10;WTU/f2n+70Xp3978zcmHs8KzX1VNvvbXL5185Z/my50MNAQQQCAIgbFO799+661Jd1rHDB/EACQI&#10;BMIQIKkLox+Iwr3A+vrJm7/Nk5t/vXli/US5w5+/9NzuP/ybWET7t3/YLb8+yx/+/qXJv/zHymJ0&#10;P3/pT3/2rX/7fbbu9uHfz7f5zSs/O5HVc/fHf/nTH6otac13J77Cs3zra3/+ra/v5iuLYvHsP1b+&#10;Yxr5b3e/3rKQ1uL38+s//fb6fHnxN6/cXC/Cnrzyp1+5Xv77NFWblRbhTIp1xarJZPLN9W//9DpZ&#10;nfuxyh4QQEBJYLTT+zd/2JnWMcMrDRMKIzByAZK6kXcwzZsLPHxiN8tIsksMH354ntNd/+k0URIr&#10;UbOcJfumnK5vffNv//6PDhYZv/nD8irHrz1cWfKbbfLwia//psjCqp+ffmd2T1317r68RHV369/+&#10;TbaiKLK6YmXxtzcnf//3f5nnUo0XR86rzRYba+t4vxNZ4Il5Wydf/4e/zTO8LGcs/100YZo/VkoX&#10;P5nUrjkVLZv+goGFAAIIhCMwzuk9883Sura/EjLDhzMCiQSBAARI6gLoBELwI5DlSSJV+e3Nk5W1&#10;q2zXv/n+40W+9Z2fFumN+Kach7SQt81zwemVlmITyc/85rf6rXkLuxN5U16h2G2WGYp87+TDf37i&#10;61lWV14cWd3j4j11tVvqxBaS0Yli85zxmz/8t2/97E+LS1IVL/eU3x0lEUAAAVsC45zeC51v/m3b&#10;/czM8LbGD/UgMAoBkrpRdCONkBL42sNi8etH13era1fZhpV0q1iCW8jjFlKufD/Z/W/X16eXXyo/&#10;cGU51IXdld/S+bWOP/rtrrh8srgY80eLl1LKNHmWIcqUXcgZsxW6rIG/f+vkKzwdRYqPQgggMKDA&#10;mKf36WOqli7/mDDDDzji2DUC4QmQ1IXXJ0TkTOCb6ydfeWV38a60LHeaXtsyfwxJ9Yf/9P3aPXVZ&#10;lle9Uc38gsTq7sqrQbM72P7l+9+fZClo9lfo73//X6p7lUKaLvdJlZ3fnNH+OJbGtUKp2imEAAII&#10;uBQY9fSep3XPvVK/8oIZ3uWIom4EohMgqYuuywjYQCD7u2bxeMf5R9yxcPKVP80uNRQPTJk9+7+4&#10;ADH74Q8nf1m7p058vf7DbnGD3Ff+5ubJpvvnVEOsxDB5q7yE8uETf3TwR0UKKr67Dw7+snbZaL6X&#10;hXvqREiLD96Uf7RJ5eaMPJriitSvPFeJJ7/3rykG1eZSHgEEELAtMMLpvUKUfe8sXxfCDG97FFEf&#10;AjELrBwc1B4CEXNriB0BBGoC4kUGfzP5ZxvvxbNXE52EAAIIIGBDwN68bK8mG+2iDgQQUBcgqVM3&#10;YwsEohKw81Vtp5ao4AgWAQQQCF7Aztxsp5bgsQgQgVELkNSNuntpHAIIIIAAAggggAACCIxdgHvq&#10;xt7DtA8BBBBAAAEEEEAAAQRGLUBSN+rupXEIIIAAAggggAACCCAwdoFoLr/c39+Pqy9WV1eji1lb&#10;OKnGCqWk2ktjtY+LwDccqmfFfpdlOmbLoeJU6j6CVOLqKBy+ZPgRxvIlheQoj5rGGd5WS6mnW4CV&#10;OkYIAggggAACCCCAAAIIIBCxAEldxJ1H6AgggAACCCCAAAIIIIAASR1jAAEEEEAAAQQQQAABBBCI&#10;WICkLuLOI3QEEEAAAQQQQAABBBBAgKSOMYAAAggggAACCCCAAAIIRCxAUhdx5xE6AggggAACCCCA&#10;AAIIIEBSxxhAAAEEEEAAAQQQQAABBCIWIKmLuPMIHQEEEEAAAQQQQAABBBAgqWMMIIAAAggggAAC&#10;CCCAAAIRC5DURdx5hI4AAggggAACCCCAAAIIkNQxBhBAAAEEEEAAAQQQQACBiAVI6iLuPEJHAAEE&#10;EEAAAQQQQAABBEjqGAMIIIAAAggggAACCCCAQMQCJHURdx6hI4AAAggggAACCCCAAAIkdYwBBBBA&#10;AAEEEEAAAQQQQCBiAZK6iDuP0NsEDu2sgoMAAggggAACAQrwHR1gpxDSCARI6kbQiTRhQaD4tuA7&#10;g2GBAAIIIIBAaAJ8R4fWI8QzGgGSutF0JQ1BAAEEEEAAAQQQQACBFAVI6lLs9RG3ubpAx2LdiDua&#10;piGAAAIIRCdQ/V5e+UV04RMwAkELkNQF3T0EZyhAXmcIyOYIIIAAAgg4EuA72hEs1aYpQFKXZr+P&#10;s9V8PYyzX2kVAggggED8AnxHx9+HtCBoAZK6oLuH4MwF+BYxN6QGBBBAAAEEXAjwHe1ClTrTFCCp&#10;S7PfR9jqji8GvjNG2N80CQEEEEAgHgG+o+PpKyKNVYCkLtaeI24EEEAAAQQQQAABBBBAQAiQ1DEM&#10;xiDQuxbXW2AMCrQBAQQQQACB8AR6v4J7C4TXJiJCIDgBkrrguoSANATund7v/UejWjZBAAEEEEAA&#10;AUOBxi/ogz+bVH9uuAs2RwABkjrGAAIIIIAAAggggAACCCAQsQBJXcSdR+gIIIAAAggggAACCCCA&#10;gO2k7uM3npp+3vi4pnv33fNPLf0wKzPb5vy7d+kQBBBAAAEEEEAAAQQQQAABFQGrSZ1I216bvPxe&#10;9nnz2U9fq2ZwInF74e3bDZHNt3nz8Q9faEz6VNpDWQQQQAABBBBAAAEEEEAgKQGrSd3hpy+99+Kj&#10;ud/hP3n86AfbxWJdthL32qfPvvzs0Qbaz+7cfmIt36a6SVJ9QGMRQAABBBBAAAEEEEAAAW2BlYOD&#10;A+2NOzYUC3Av3HlmluLlBRt+lP/wB5PvXXr68DT7e+fIm9P/ED945JFHyl188sknLuKkTgSiEFj5&#10;xTRM8bgwPggggAACCCCAgEUBTjMsYg5VlYOkLkvexJWWR5+tpGetSZ1YxZvncQv/URPZ398fykhv&#10;v6urq9HFrNdSsVVSjfXc3sa394jHQGt3luqGSXUujVUdHhrlBfLyVh2zZRSdQpAaI6Fxk/Alw4/Q&#10;85eUdtcjqU1X29BQ0u5pRuMMb6ul1NMtYPXyy2JX2UWY4vPMnRcknnzy1SNN12TSawgggAACCCCA&#10;AAIIIIAAAlICDpK66X4fXXvi9p3P+oI4fOShstTdO59OHjqSX4jJBwEEhEDj3886fg4aAggggAAC&#10;CCAgKcBphiRUFMWsJnXi8sn54tzH2x8cPfLVXgSxVPfBO/m7DO7+8sPZM1N6t6IAAggggAACCCCA&#10;AAIIIIBAJmA1qXv0xey1BNP31C088qSOPX9nnbhY8+WH3s42euHDx9+cPjuTvkEAAQQQQAABBBBA&#10;AAEnArfzj5OqqXQgAQcPSnHTkugeOmJ436obRVe1JtVYgeizvXbvYNYYAT4bqxGe3U1orF3Pxtp4&#10;UIoH5Db58L9Jwz8Gw4/Q85eU9nhGUpuutqGGZDWd+8Z//fFyJNrPY+NBKba6VaMeqyt1GvtnEwQQ&#10;QAABBBBAAAEEEHAvwAKde+PB9kBSNxg9O0ZARkD8taz6B7Paf8rUQBkEEEAAAQQQSFygLZ371Zd+&#10;Lf4pcTjNiHeckNTF23dEnpBAMclqXw6RkBRNRQABBBBAAIGKgMzqnMjrOM2IfdSQ1MXeg8SPAAII&#10;IIAAAggggEBdQCadQ200AiR1o+lKGoIAAggggAACCCCAwIR0LsFBQFKn0+nigYTFPzobsw0CCCCA&#10;AAII+BXgi9uvN3sbRqDI5XhXwTD6Q++VpE6tB2q5HKmdGh+lEUAAAQQQ8CvAF7dfb/Y2gAC53ADo&#10;4e2SpC68PiEiBBBAAAEEEEAAAQQkBHZ3dyVKUWT8AiR1Cn3cdr0l12EqIFK0IsDIYTgggAACTgX4&#10;4nbKS+XDCjReadn4MvFh42TvfgRI6vw4sxcE6gLFqQZ5HSMDAQQQQAABBJQE2m6cKzI68jolzNEU&#10;JqkbTVfSEAQQQAABBBBAAIExC/AclDH3rlnbSOoU/Hj1swKW46KHDv3Y8R7cVl9doGOxzq01tSOA&#10;QMICbV/cY/1Cj+LLkW89vSOyN52rLtCxWKeHHPVWJHV2uo8Zyo5jSy21R1EXX1pRfHU1NojR4nS0&#10;UDkCCCCQpoDGl6P/Nz1w64HG4OxN50SdZHEasCPbhKROrUPF3/aqf94b65/61FBclk7kUdSkeS4H&#10;EXUjgEDSAstf3Hx3Z38YXXzdLq9oCvAgMXxRAWlegH3qNCSSOh3e4htC/MNFdDp89raJcbGO/M1e&#10;/1MTAgggICtQfnHLbhBbueoX4srKP4YZfvUbcOUXYcY4fFQauRz52/DdFkAEJHX6ncDZub6d3Jat&#10;wh/8nVwFwZXqGDMMp+B6i4AQQACBkQoE8qYHvviWx5fI6FQH3an/PNm2CcmeKmbU5UnqbHYf05NN&#10;Tbm6Ylysk2sZpRBAAAEEEJASWP4qDPDLkXOk7r6UuXFOajRQKFUBkjrNnmdu0oRLeLPeMdNbIGE8&#10;mo4AAgggMEIBvvhEp5qkc71rcb0FRjiqUm3SysHBQRRt39/fDyfO7jmouAN7dXU1qJid6rlrbDP1&#10;E/W7Be7d+47TBtYqd9den62Q3BeNlYSKrthQPSv2u2zVMVsOFadShxKkEldH4fAlA4ywY1Gu48ux&#10;8evV3SNkZE6cbI0ii/U47W6NKy0bm/bAAw/cv3/fvNVHjx41r6RxhjevlhpkBFipk1GiDAIIIIAA&#10;AggggAACpgIaz0Ex3SXbpyFAUqfcz72XCvQWUN5lwhvUHkU9EWt0S8t0gifAmwcS7jSajgACCCDg&#10;SaD7669rEW/pFU1DLdNlX+I7DQv4ngQ97sbkMkuPYbKrWAW4/NJVzzldsncVtG69STVWICXVXhqr&#10;e1iEvt1QPcvll0ONjKF6XKm94QcZfoSxfEklJWnrSsvGo4nLL5UmmREXZqVuxJ1L0xBAAAEEEEAA&#10;AQQGE2B1bjD69HZMUpden9NiBBBAAAEEEEAAAZcCpHMudam7QYCkjmGBAAIIIIAAAggggIAFAZ6D&#10;YgGRKrQESOq02NgIAQQQQAABBBBAAIGZAEtzjIVhBUjqhvVn7wgggAACCCCAAAIRC5DORdx5Iwqd&#10;pG5EnUlTEEAAAQQQQAABBHwJkM75kmY//QIkdf1GlEAAAQQQQAABBBBAoBQgnWMwhCZAUhdajxAP&#10;AggggAACCCCAQKACpHOBdkzyYZHUJT8EAEAAAQQQQAABBBDoEyCd6xPi90MKkNQNqc++EUAAAQQQ&#10;QAABBEIW4C0FIfcOsZUCJHUMBgQQQAABBBBAAAEEFgRELre7uyv+FxcEohAgqYuimwgSAQQQQAAB&#10;BBBAwJMAuZwnaHZjT4Ckzp4lNS0KHNpZLf4BBgEEEEAAAQQGF+B7WaYLuHFORokyAQqQ1AXYKdGH&#10;VMvlSO2i71EagAACCCAQswDfyzK9Rzono0SZYAVI6oLtGgJDAAEEEEAAAQQQcCvAc1Dc+lK7LwGS&#10;Ol/Syeyn7XpLrsNMZgjQUAQQQACBgAT4Xm7sDHK5gMYoodgQIKmzoUgdCCCAAAIIIIAAAjEIcJll&#10;DL1EjMoCJHXKZGwwrAD3eQ/rz94RQAABBBBoFAj/C5p0jqE7YgGSuhF37jBNu3d6v3HHbT+Xj5L7&#10;vOWtKIkAAggggEAh4O57uRQO/wuadI7DYfQCJHWj72IaiAACCCCAAAIIJCpAOpdox6fXbJK69Prc&#10;fYvFHwWrfxes/afe/rnPW8+NrRBAAAEEEHDxvVxdpmsUHvYBaTwHhWGfmgBJXWo97q+9xVeI+VWX&#10;/iJmTwgggAACCIxXIJHvZZbmxjuEaVmXAEkd42MwgfDvqB6Mhh0jgAACCFQE+L5gOMgIkM7JKFFm&#10;rAIkdWPt2aDbpXFHtYf7vIMmIzgEEEAgSQGN74sknYZsdAhf0KRzQ44A9h2GAEldGP1AFAgggAAC&#10;CCCAAAIqAtw4p6JF2ZELkNSNvIMDbJ72I0+c3ucdIBQhIYAAAokLaH9fJO7mv/mev6DJ5fx3MXsM&#10;X4CkLvw+IsIFgUTu86bXEUAAAQQQiEvAzxe0yOjiYiFaBPwIkNT5cWYvCCCAAAIIIIAAAvoC3Din&#10;b8eWCQiQ1CXQyYE1MYQ7qgMjIRwEEEAAgQYBvi8YFoUA6RwjAYFeAZK6XiIKIIAAAggggAACCPgW&#10;4N453+LsL2YBkrqYey/a2D3fUR2tE4EjgAACqQvwfZHgCCCXS7DTabK5AEmduSE1aAr4uaNaMzg2&#10;QwABBBAIRoDvi2C6wmEg5HIOcak6AQGSugQ6mSYigAACCCCAAAJBCpDLBdktBBWfAEldfH1GxAgg&#10;gAACCCCAwAgEeD/B4J34wv/7x8U/g0dCAIYCJHWGgGyOAAIIIIAAAgggoCawu7tLRqdGZrX0ci73&#10;P15etboHKvMtQFLnW5z9IYAAAggggAACyQrwfoJBur7M4pbX5d78f34t/vk/r+0PEhg7tSVAUmdL&#10;knoQQAABBBBAAAEEmgW4d26QkdF2dWWRyBX/DBIYO7UuQFJnnZQKEUAAAQQQQAABBDIBcrlBxkFj&#10;LkciN0hfeNvpysHBgbedmexofz+yReHV1dXoYtbuoKQaK5SSai+N1T4uAt9wqJ4V+12W6Zgth4pT&#10;qfsIUomro3D4kuFHGMiXVO/9cg888MD9+/dtjRxH9cQS5F9dPNkhILkWd/ToUXPGxhnevFpqkBFg&#10;pU5GiTIIIIAAAggggAACPQKsy/kcIsVyXGNGx6Kcz44IZF8kdYF0BGEggAACCCCAAAKxCvD4E589&#10;1/awE26T89kLoe2LpC60HiEeBBBAAAEEEEAgGgHSOdddVXtwZfWdciKL+8nmruQFlq7jpP5hBaK5&#10;p25YJvaOAAIIIIAAAgggUBUQ75oDxJ1Ax51yIpGzvt+TJ7tuzLO+Oyq0LhBNUmfloSPlbbtWbgbt&#10;7owo7qW2NZ6SaqxAS6q9NNbWYRJaPUP1LA9KGWokDNXjSu0NP8jwI/TzJdX7HJTefo/lGST+n+ZS&#10;XYgrGTvW4mxJWjk35kEpvSPfXYFEL7/kUgF3Q4qaEUAAAQQQQGCUAjwHxV23dr+EwN1+qXk0Aokm&#10;dUX/lXPT8iR1aKfhoduj6XUaggACCCCAAAIISArYzeW+8V9/LLnfRIp1PPUkEQGaaUUg0csvu+2K&#10;6ebeaaM340VxhYaVMSQqSaqxqbU3qc6lsbbmhI56uPzSA3LjLqIY3uEHGX6EFr+kzK+xXB6KZUZ3&#10;4w93/V/ZqHr02bqysbrfxqsriwJ6zzuxFSSXX6oOj9DKJ71S190ZYrHOxXQW2gggHgQQQAABBBBA&#10;oCrAXSrWx0Pj1ZVlLle8isD6TqkwKQGSunp3164KsHvJQVJji8YigAACCCCAQFwCTtO56inWqf9M&#10;4lmL3XfKkcvFdXQEHi1JXVcHVWcfp9Nc4KMkwPDEOmr1nwAjJCQEEEAAAQQiEqie54jzn+KfMv7l&#10;n0TUNJ+h1t4pV901bwb32REJ7ot76hY6ffnm3V99qWc1vO0S5Cguu7c14n02tuMZNoa3Qcpr+Gyv&#10;fFSOStJYR7CDVztUz3JP3VBdP1SPK7U3/CDDj1CAqwZZvdlE8ikmvWdHy/3eWLNGPUojyrCw/O1q&#10;bXfKebioUj7Ibg3uqTMcLYNvzkrdvAsap5ve2Y3rMwcfxASAAAIIIIAAAqoCIZzA9J5lqTbKc/ne&#10;qys9x8PuUhYgqbPW+yFMjtYaE2pF3a+a4EUUofYbccUqUHvvS6zNIG4EEKgIdJyuyKdY8iWLPauW&#10;D7zHeKdc4B2UZngkddN+75huVGeiYrrc3d3lNrw0DypajUCkAh2v7oy0RYSNAAKlQLB/elY9yxqw&#10;T8nlBsRn170C3FPXn9SJEhrXfC9f4mzlYuXeHh2kgOrl+9pB9q7F+bmtzlt7taEsbkhjLWIGVdW9&#10;e/dUXxJlZRLjnrqhhkEUx3L4QYYfoRhg1SCVXs6klF/Jnxr1Vitflc/Dp+OFciIMDzfLSTaWe+ok&#10;oUZfjKQu6+Le6UYjr+s4xqycGAU1NH1+yfGgFM9d77NzPTdteXdjamzvmZzGeYCVuYukbqhxHsXw&#10;Dj/I8CMskrpf/1rzpWcyZ0SqJ0UydYaT11l/ObjrQ15jMm8Myd0M71qA+gsBkjpXI0HpGLNyILlq&#10;iUS9Pr/kSOokOsRmEZ+dazNurbribWxvCrfsoTRHFZtbmalI6rTGpoWNohje4QcZfoRiNtA4ussR&#10;JpOAqSZ1jcPXJEgLx0NTFcvp3E82d1WvaHAUW0e1tiTdzfD+TdLcI0mdq37XO8asHFGumtRer/8v&#10;uVpq5+eqyxLAf3v99ymNHdC8d9caKRxJXa+qSYEo5gSCNOni8KfE6rSgdwZS9SlTu3IBbfknhp7m&#10;QRoGILMiN3iQMm20FaSVU9DGP9vJtIIy5gIkdeaGzTWYHGNWjivDhpVZk0y+FMW5giFIdfOk2ktj&#10;LY4c7aqsZHG1vWvMUVamJlbqtIeB4YYhH8vlN87Bn0329/cNW+p089AYGycHjaPbKVpj5UMFKZPL&#10;lQEPFaRSd9gK0t0Mr9QcCmsLkNRp0/VsaOsYK3Zj5UiTbGrj9Y3dqV1oX3KSLdUullR7aaz2OJHc&#10;0EXCJrNrjTlK/Kle5q883XsnqZPpHRdlwjyWNb5xXODI1xkIY/e8oXF0ywvYKuk5yMZcrvdhJ4ZB&#10;ijnTw72ChkGWHWrlVJOVOlsHiEY9JHUaaFKb2DrGajuzcsh1N0DjKzaQLzmpjrFRKKn20lgbQ2ah&#10;jqGyuFpDVOeo8uIrw7yOpM76iJKsMMxjWeMbR7K9jooNyyg5e6ge3Y6suqt1HaTSilxbqCZBWr9g&#10;1UWQ1TqtnGGS1A1yNBU75T11A+Lr7Nr1e2baHkPS+y4BncawDQIJCPDytwQ6mSZqCvCNIwnn+qtf&#10;MowoijW+Sk5ELhblyn+iaAhBIqAqwEqdqphseZO/7sjuY7GclT+x6D1bcti/XOpxmWyVVHtpbPdQ&#10;kfzDucl4c7St0hxVeyCeyWIdK3WOOrS32gCPZb1vnN6WOi3gmVFvhlE6up1ydVRuN0i9qyt7264d&#10;ZG3OdHoRpnaQteZbOY1kpa53ULkrwEqdO1vfNdcWBHzvnv0hkIBAmstuy484Z+k+gcFOE4cUYGlO&#10;Ur9xXW7wFbnlOVPyRRGSraYYAo0CrNS5Ghi2/nBiMT7Jv8Fo3OHg+S+XFk30qkqqvSk3Vu9v5HqD&#10;yv9WMnNUx4mI9mIdK3X++7rYY5jHssY3zlCAHhhtzTkyR/ewjGLvJkE6WpdbNtELsnHmdLdYpxfk&#10;cmMlzxK7Rw4rdQMeWSR1rvBtHWMu4us+bjW+YsM8V3BB5+FL3V3YejWPuHOXz59CPmz1uq9jq+7G&#10;yvxdWS+vI6mz3pWSFYZ5LGt840i211ExF4y2crmyyVFMZUpBWnnqicaQUAqyqL9j8nSU12kE2UhB&#10;UqcxQoLahKTOVXfYOsZcxZfX23EA8566DnkXX+pOO9qk8tE0Vua0KYrD1qQ3q9uS1NmSFPVEcZiE&#10;HGSa76mTmZT0RmkUU5lMkG25XO+rCPTclreSCbK2FUmdLXzqURUgqVMVky2vMRHIVu2snPYfaUI+&#10;V3ChlVR7Y2msldOjGA9b7RHe0ViZZTqxX1bqSvwoDhOC1D5YqhuaM1qZrLrbEsVU1hGkt6sre4eE&#10;hmT3/OlisU4jyMaGa58E1g6QXlUKOBIgqXMEm62/uzh0XYXbUq/kEW7+Jee5XYa7S6q9YTbW0VmR&#10;ra9GwwHmZ3PzpE4vr4vo8kuxfCSZuIZ5mNQGEkFaObK0GR3NWo2NimIqK4PsuLRStM7bopwVyd6/&#10;iLk4M7TV3ZKnfN3HEffUWZln9CohqdNz69nK2xsnnUTfWWnjMa/9Jec/fit7TKq9gzTW59lPdUjY&#10;+mq0MsxcV2KY1ElmO8utiCWpG98l6IMcy6rDOPwgVSMcZDaLYiob6jY5pTGpJ+n5Cky9IJcdSOqU&#10;xkaAhUnqnHTKiJO6mlcxBah+yTlB91hpUu310NhBTnqs/FHW46Czvyvte+q007miDSR19vtSrkYP&#10;x7JcIF2lwg9SPsIBZzZbZ/nmHdpYw3I6N+xyXEcztSV9PgBTO8jGMzrDTmelzhDQZHOSOhO95m19&#10;vnHSfvRaNVYnFCt/6dGKwt9G8l/q/mJytifzxg54ZqOqYuurUXW/g5TXSOoM07mIkrraIxl7G25+&#10;mHgYAwRpBbmXMYQZL8ypLKJcrhwq2pIkdVYONypREiCpU+KSKrx8JLu4hFoqFF+Fume98aV5vV/q&#10;vuB97Ke7sSGcvlhU0P7+thiDt6pkGlu76MDKsRz+St3yQ/ZJ6rwNy/Bn17YIg5oMZY5ub33a9tST&#10;oIJs0zAM0s91W4ZBlm13N8N7G2yJ74ikzvIA8Pm3GcuhG1SnNKFYmTUMgrWwafinHRYaOaui2tig&#10;zlosttH8j7IugnFdp9JhWwRj5eCNMakTbe/O68KcE2q3BYYZZG2chx9kLcIwZ0WNo9vWhCP/1JMB&#10;g5RvbFJBupvh5cEpaSJAUmeiV9/W862xNkM3q0t11uv925WVmcWsTV1bh3/aodf2xrMT1c7V23Ug&#10;W9HY7o6wcmAGntQ1vgs7uqSusRUHfzZZ+cW0h3vXHoc6JAOfXcUkGcUs4T9Ijaee+A9SY1QnFaS7&#10;GV5Dnk00BEjqNNBaN/H/chKb0RvUJT/r2VrJtDL1aLc48NOOol22/n4s37nanuFsSGMTT+raMrqC&#10;pSMRCm1O6G5I2csBpnahSZZW5YwaxSzhLUiTF8p5C9LkKyapIK2cWfGgFJPxZrgtSZ0h4HzzQV5O&#10;Yi16s4rkZz1bSZ1MvFamp8Yd+T/tsJWhybjVysh3rkbloW1CY0nqOgQ6UiCl9x+4HvaSGV13muo6&#10;yLb6/c+u3S1dnnujmCXcBamxItcm7C5Ii6M3qSCtnDWR1FkcfqpVkdSpirWW703qii0jfWhK9wWT&#10;krPeaC5PlWyvtbE1aEU0dlB+hzvX6Fl3X/n7+/uDn+XL5ELLeV3jVp5XwGoppUxDSm3PofYO6ECS&#10;uo6/o2kcOL2ttl7AepBtuZzJqwisB2mdUVSYVJDuZngXXUOdywIkddZGxViTOpm1NclZj6TO2mjz&#10;WJFk53qMyOGuaGw3rruv/BCSOr2BNWxSp5S/NTaQpK7KInNNRBSzhK0gTa6u7D2gbAXZuyOTAkkF&#10;6W6GN+kCtpUXIKmTt+ovOcq8jqRuueOjmOX7x6tcCRor5xRfKY2edfeVH2lS15FT+UmW2lJK+WTP&#10;T5zyh4fPlTqZFC7S+V/j6BYtlX9wpXyHdpTUC9LKruUrSSpIdzO8PDglTQT+wGRjth29QFuaKpm+&#10;1nzaLj2N9JLU0fc+DUQAgZAF2jK3eDM6b9oindPL6LxF6HNHIpcr/lneqbi6svzHZ0jsCwEENARI&#10;6jTQWjcRyQn5iU1Q6kIAAQQQUBcQ62/VJbjQluPUG2RniyKXI50rNZdzuWoWZ3K/nJ0OoxYEEFAR&#10;IKlT0ZIrW6R2N/5wt7E4WV+VpbDSW/eT6w1KIYAAAq4E2pIlwyRKLLUV/xjGXYRR/q94T135qWV9&#10;hjsKc/MyhSOXq3XQ8tIcy3FhjmGiQkBJgKROiSu5whYvmBSZW2PyVvyQvC65sUWDEUBgSaCWy3Wn&#10;dr0pZZEWVpPDIpczzDkD7zdSuLYOarzMskjnAu9TwkMAARkBkjoZJc0ytasx2y7OLLIdshpNZTZD&#10;AAEEhhNYvtBx3CnTcNI9eyaXa1uO68jlSOeCHc8EhoCGAE+/1ECT2kTmiUkyD5aU2pn7QobvqZNM&#10;WWO5NlWmc933iac90FhP0N53o9Gz7p6NFunTL8tOs/LMRu1naTa++rxWm0g1rQTpepzKBznUrXEa&#10;B45rtGr9Fl8O7jrswCWL5icVpLsZ3vVYov5CgJU6RoKUQLHM6Drpksz9pCKmEAIIIJCGQFIXVbIi&#10;1zaoeepJGoc7rUSgVYCVOleDo/evO6N5E7fMn7LkszXXeaOV/u7tXCt7CaQSGhtIR1gPQ6Nn3f0d&#10;l5W67seiqF7S2VibeFBKh7P1AaZXYbFSN9QqnEzMGgeOTLWqZbpX5AIJsrtRBKna6W3lbUm6m+Ft&#10;tZR6ugVYqWOE+BCQT9Xk0z8fcbMPBBBAYGgB1Yxu6Hj19y9yud3d3ZAzOv22WdpS5p1ylnZFNQgg&#10;EJkASV1kHZZCuOR1KfQybUQAAUcCbYt+K79wtEPTarmislew+2EnPMGyF5ACCKQgkNbll//j5Z7X&#10;/lh8EpTManhED0rpPhhkGlvUIJmwya/sDXKUyrd3kPDs7pTG2vUMpzaNnnV3cQ6XX4qB0ZiMaSzT&#10;aT9wxdvg7FiL0xiW3sIuduQzwsZrLGVOVHwGqe1PkNp0tQ1tSbqb4W21lHq6BUjq1EaIzGQqP+8n&#10;mNTJp3Yh53W2JlC1wTdQaRo7ELzz3Wr0rLuvfJI6W0ld7yvLNbJEw7GodDmlxrA0DE91cz8RLqdz&#10;8qcfnjNPVcCyvB9J7fDkz+UMd2G+uS1JdzO8eRupQUYgraSu96ul485jGc2iTDHzyh9j3W8LkN/v&#10;gCXlGztgkBZ3nVR7aazFkRNUVRo96+4rn6SuHBuN7yewMnLk3xZgsrve79nuyjWGpUm0Gtu6iND6&#10;ewhcBKlhFXtfK53LWfeRr9BWd7ub4eXbQkkTAZI6NT2LWZ/ajsMubWtCCbuV8+iSai+NjWVYqsap&#10;0bPuvvJJ6lS7T6O8o6TOMIurNURjWGpQmGxiMULruVzZLotBmliR1LnTq9Ys2d1WJvDeFol5prcM&#10;BRwJkNTZhzVP/JSusrDfAPUaJScU9YoD3SKp9tLYQEehcVgaPWvlnKDxK5+kzrg/+yuwktTZTeGW&#10;g9YYlv0tt1rCPELtO+Xk22EepPy+tEsSpDbd8p9CDh06ZKs2w3pI6gwBTTYnqTPR69q2Y7Yyz/rE&#10;joNK/KKYmi329HJ7R3ANbZtPUp1LY7sPE5K6Nh8r+ZLFOaqxKo0gXadw5kmd/7lXdZbo/sZ39FWu&#10;GqTrsddYP0HKs3fPvRqHtvyuVUuS1KmKWSxPUmcRc6Eqk9kquqzPpLGuOsBlvdX2juZpNyR1QiCp&#10;kazRWJK60Sd1/rO45TWH+/fvy8zfQ829kgeOu0srZXAkg5Spyl0ZgmyzVZ1pSercjdK4aiapc9Vf&#10;rmeroBI/14111Um69ZLU6cqFvl1SI1mjsaqnGm3rRcs/5/JLD8fG8pnf4CmcyUpdsEmd4YMrrYwE&#10;jaPbyn6VKkk2SCsTaZWapE5p4I24MEmdq84dfLbymfUN3lhXvdhSb9nejtfuhfxKBiWupDqXxnaP&#10;DSvnItxTp3QAWix87949yUUwiztVrUryGBxw7q1FOOyKXBuvJKNq79gtP9YgrcyTStQkdUpcIy5M&#10;Uueqc6OYrcwTP9X3N7ji9lsvSZ1fb397i+KwtcWh0VgrJyskdbZ6sLee2kKcRo/37sJ6AckgB0/q&#10;wszlyu6QZLTefUoVjiNIK7OikttyYZI6Q8DRbE5S56oro5itehtvnvWJXTi6Ebw3eHcFSOrc2Q5b&#10;8zgOW0lDjcZaOX0hqZPsoO5iGldOavS4lVCVKpEMcqikzsODK5W42gpLMlrZl3Yl4QcpZryg8qU2&#10;6qCC5EEp2keE+YYkdeaGzTWEP1tZaXmaWR/31FkZPAFWkshhW8hrNJakbqiTKo0UbjlUjR73f5DK&#10;B+nznrpYcrmyv+QZ/XdxOEHKTGhB5UtDzT9Kg4SkTonLbmGSOrue89qimFJtNb67seNL/EjqbI2c&#10;0OrhsO3uEZlzoN4+ZaWul0gUsJLF1XYUxfCWD9JPUrf8/fWTzd3R3JooMxTdlZHvaysx6E1fJHWq&#10;+CR1qmIWy5PUWcRcqMrzbOWqGXL1GjY2uqxvub3+35Uk1zMWShl2roUIPFZBY0nq9Iab0pmfi4RN&#10;JuwohrdqkHbnXpk75VQjlOka62USDFIvZ+uVVzq0e2tzVCCoIEnqHPWyTLUkdTJKOmWimFJ1Gta0&#10;jYfGaiR+7u7l89BeW11jXg+NNTcMswaNnrVy2pTgSt1QWVxt4Gn0uP+hO0iQMrlcSTFIhKodMfog&#10;rcxFMqpB5UttAQcVpI2k7talx45vbi82d+PaweX12Y+aCmS/Kwo1/nbt4t5H54+1bVhsOnl+5cyk&#10;uh9R5fWGn8mMnEHKkNS5Yo9iSrXV+BAa6zPrC6G9tvqutx4a20sUaQGNnrVyIjX6pC6QFG55WGr0&#10;uP+x7TNIvTvlfEao7T++IK1MPhqeQeVLSSV1V85lSdhCFjfJ87LsR1lutligatPw2zyZO72QrzWU&#10;akrgSOo0DpveTTpeTdu7bVnA53dtFFOqPF13yTAbq5Hm1ZrZttYXZntt9WatHhrrCHbwajV61sp5&#10;VexJXeP3iAam/wFAkEorcm0dBKOtoVtKWplYbEVVq4ekThXW1krdUs5Wza6Uk7qGFTeSOtWutVie&#10;pM4ipvWqoviSW261edYn6nR3kaf1btKrMNLOpbG9Aho9a+XcK+SkTvsPfxqYvR1kvUCyQbZN9Xqz&#10;d7KMFgdkMZOQL9kiDUrSWVKXL8/duJBfhElS1zx2uPzS1jFVryeKed9W48faWLI+MULG2rmNg5/G&#10;ds8J40vqtLO4GBe0oxjeFoPUu7qy92vRYoS9+9IuEFSQbfNGUKlIGzVBqg5Cd0lddnvbq6fyKzCV&#10;k7psmW9r4ba8pjq4/FK1t3XLs1KnK7ewnd0HhZVVB/X9YQWqu5Jqe0ef+CXVuTR2TEmdrYRNZkqJ&#10;YuTIB+nom8KPpKNcLq7vO/m+lukUpTLyf/ohX1KC7SgclKTbpG76HJPm550Uz0Ip1vHqz1mZPkOl&#10;othy+eVWA/RiNmir2xzUY3ul7uM3nnrtgzzOJ15+78VHpxHPfnr02TcvPX14sRl33z3/wtu3Zz+r&#10;brVQjqTOsPedvtJnwO8PQxa9zZXaG3vWp9RYPc9wtqKx8SZ1PlO4ZaUoRo5MkE6/KWSOdJkgG+tx&#10;ncuR1BUC8jlbb3cHlYq0RUuQvf1YK+A2qdNdqWtoBffU9XRtlp/deSbP5Rr/tfLDeU0i4dtem+d/&#10;bbsgqVM9rmrlnX5Va38NGzZqqM2tt9c88dO7OUQG0HpjZXY6VBkaS1KnN/aiGDkyQTr9ppCxlQmy&#10;qMfKU09kQqqVkY9Qo3Jbm9gK0mIKt9w08iVb3R2UpLukrnJxpPLllyR1ZoNtnsBVsraGrE786AeT&#10;7y2t3y3tnKTOpD8av6eLCn/1pV+b1Fxsa+v7wzwSPzX4b6951idk9BI//43104mNe6GxJHV6wy+K&#10;kdMbpOtvChnb3iDtPvVEJqR0kjqnKRxJncZgk9wkjaTO8OmXS5as1EkOL1Fsnr4tZG0iwXvnyMIl&#10;mPPrNcVWtYsvH3nkkXKPn3zyifze20ru7u6aVxJjDaf+82Rb2Df+MFGTGPuxI+a/utjaxfIt/ckm&#10;g0FeK8WSJ09aGGaO4JKd3i16hvxN0TjFMWUZ9n7IR7Rh09g8ZoHlfCu/Tc7gPXUNGiR1UkNkepPc&#10;7P65hTxuKanLCn/4+DTN61q1Y6VOCr+lkOu/v/b+bdUk+AC3jbS95st9emt9AfZgW0iR9qyesEZj&#10;rfwh39ErDbinrncY9Pa462+K3ghFgSLI7slq2Imol1Gmma7LNAZp5fi1GHlQ60tt7SJI1R63dfll&#10;7Ukns4egFOE0PyhlMilKdV+cOWsQSZ1K187yt0n1+srllbqFKjvuryOpU8FvKOv0TokovuQMAaub&#10;j7W95lmfUBr2fMuwl8fas40sGo21clJIUmc4SrU3l+lxp98UvZEPdZtcb2DRzf+irw8dOqTULv+F&#10;yZdsmQclaSOpswWTXD1ST79szIgXk+YGuFmG1n1PHUmdpzHn9Kta5lzBUzu97Cap9lYbO/qsL9me&#10;lTxuSOraoKIYOTJBOv2maNPz9uBKyXHeXUyG0cqOVCupHp5BneW3NYQgVbs4CkmSOlvdqlFPd1KX&#10;v6xvtpxZq32W6VWSu+YrLedXWDY8J2VhE/H7K0culS9CWNghK3Uavbu8iaO3DwX7JWcFbbmSpNqr&#10;2tioEz/VxjoaYH6q1WgsSd3ok7qigY6+KUq9jllC3CYnLr/0cwjo7UXjwNHbUfdW3Qcj+ZItcyRV&#10;JUnqVMUslu9I6kRGd/XsweX1nr0tFKu8dK76Trql99TV3ngwfU9d02vsZnsnqbPY69arCuRLznq7&#10;oj6Bs6VhvXNDzvqsN9ZWL7ioR6OxJHVRzwkaPW534Mk8uHLwIHubPEiEqoceqUhvP0oWQFISqixG&#10;UqcqZrG81OWXFvenXRVJnTadhw0H+ZLz0K6oT+Bs+QzSueaJn96tfYM01lZPqdaj0VjVM8vGkLin&#10;TrWnbJXX6HEru1a6unKoIOVb6jlCvYOOVES+Q7tLIqkqSVKnKmaxPEmdRcyFqjzP+66aIVdvUo0V&#10;JEm1N8zGmmd9oh+XE78wGyt3FCqX0mis3vllLTKSOuWusrSBRo+b7Fkplyt35DlIjQb6idDwWCMV&#10;0ejZtj9CWVlUsBVP+EGS1Dnt6+7Ke5O66sv+RFW1N0X4i9zKQeXzmdd+5n1/HdC5p6QaS1IXyKjr&#10;DsNR1hdF2yWD1DhsDU80i8BI6iQ7yHoxjR7XiEEvl0s8qbNyZFU7i6ROY+iGny+1NSqo7iapszX2&#10;NOrpTOpaMrj88Skb1/pvt9OIp3UTkjqbmrbr8nOuYDtq/fqSau+IG5t44qfRs1ZOPUnq9Kcesy01&#10;elxmh3bfQ+AoSJmGSJYxj9DKcdQdbVBn+VGkIgQpOf57i5HU9RK5K9CV1NUW6apBdPzKUawkdY5g&#10;rVRr/iVnJQxvlSTV3pQbO+6sT6NnrZyMktR5m6lqO9Lo8Y5QZZ56otFSu0FqBNC7iWqEVo6a3qhq&#10;BUjqVMVI6iyKGVb1xRdfGNYgNn/wwQfNK4muhu6nX56ZtK3Hec/qSOpCHluqX3Iht0UmtqTaS2O7&#10;h4R54qf3TBeZgdpdRqNnrZyektSZ951eDRo9vrwjw6sreyO3EmTvXkwKyEdo5XjRC5WkTs9teSsk&#10;VSXNV+pI6lTNy/Ikddp0PRvKz/uuIvBYb1KNFa5JtZfGGh5J5lmfCMBF4qfRs1ZOUknqDEeU9uYa&#10;Pd49egMZltogehv2Mlo5TPRiK7ciFTEERFIbkKROm858w46kLruj7sq5vY/OH1veTdfvzINqqoGV&#10;Ojeudmrt/ZKzs5tgakmqvTTW9bgbKuvT6FkrZ6skda5HVFv98j1u9zY5pfbKB6lUrcXCtQitHBQW&#10;wyuqIqmzRYqkqiRJnaqYxfJd99Tlz0k53XQBpv+cbkJSZ7HXrVcV/tew3SYn1V4aa3fw6NVmnvhZ&#10;eX+DlfNXkjq9MWC+lcyxvDzSXCzHdbRFJkhzCpMaigitHAsmYXRvSypiyxZJVUmSOlUxi+V7XmmQ&#10;P+hy7eLCcl3TzyxG1FIVSZ17Y/09hP81rN+2pi2Tai+NtTt4HNVmnvWJwHpP362cyJLUORoDvdUu&#10;H8sDrsi1RRv4hCMOAc7ye0eaZAEkJaF6iwUlSVLX21/uCvS+p276arrteQi1HM9dbAs1k9R5gtba&#10;TeBfw1pt6tooqfbSWOvjZ5AKrWR9/+e1ffPgSerMDfVqKI/lAHO5skWhTTjLf8gI6gS6bSQQpN4x&#10;srwVkqqSJHWqYhbLSyR1FvdmUBVJnQGe801D+xp23eCk2ktjXQ+noepXWrcpgiSpa+usKA4T1w+u&#10;tDKSA5HsWJTmLN9KR4tKkBylpOuk7stfvly4ff758x2AvNLA1uhyUg9JnTmrlUunGsMwnJpv375t&#10;3jqfNQRy2uGnyTTWj7P/vWj0rJU5hJU6z30dRS5XmmgMS4ueMiPc8PvOYrQdVRGkLWckVSXdJXVl&#10;OlcNqS21a07q8oeFVK49nGy0vblNtdlhlO9cqcvvnhNxhtBmK0ndoUM//tWv/rsfedffTDLfPX5a&#10;6ufvbUElfq4711vHyeyIxsooxVhGo2etTDskdd5Gy+BPPdFoqcaw1NhLsYneeA78LF+c59y7953A&#10;gyz8CVJ76NY2DEoy+KTuxoWDy+tTQe8v3bbV5S31dL+n7urZrOUisX39xEclgeOIWqo3T+rETFfU&#10;7SevU/pm0vtqGaYnmvYawoTiM+tT6txwukkvEhqr5xb+Vho9a2WmIqlzNDZ675TT6HFHoXZU6ydI&#10;k5EcwvddG2B5nnNw8HfmZ02uez9kybLtBKk6DBwldY3LdEVsjYt17St11aQuf27Ic5O3pm9vm61l&#10;LSxmLf9Q/OTqqYs7m9ma3zDPGWnrlD9Q7S3KqwqIL4/ej2qdlF8WAJlRgQACCQqIXK74Z7nt4nGm&#10;xT8JsjQ2ufyaAAQBBBDIBI6dOL195f1b2b9ef/7MzsW9g4ODvYs7Z56/Xvg0/nAy2doUL/IWRa+d&#10;3jw+KxoAaEdSt3752uTMivgcv3Fh4GU6c6jyz1eiqm984/8zr7CsoS2XOHnyZPEri/uiKhOB5Z4y&#10;qY1tEUAAgQEFGnO5Mosjl6t2TSK5XPU8Z2XlHwccnOwagXgEjp9am6ZvV7fWzj15LEv0zl/Y2Lqa&#10;Z3XXm36Y/WLjwvms6Pp3L67t3MxzwhA+nSt165dFFio+sad01ZnOEJ3EwBAwqM3pzaC6g2AQQKBN&#10;oEzhunM5ABPM5eh0BFIQaHsgSvczMCVk9m7MH5yyvXk8W8tayR4oUqZqjT9cO3W8qDtb6buxJ7Ef&#10;L0USvfyybbGOS/i8jLpwd1IbAOEGSmQIIJCAgMyllVxdWQyExP9It/zHa4t/zk7gUKOJqQrMl+KE&#10;gHguZPmZ3mbX8sOS69bNnTLBG96wI6kTNwLKXCcqWWywprbNa43522BRsuMgBRI/SwiyTwgKgSQE&#10;lm+T49LKto7nTockDgkambyAWJSrrsvV/lOLR9wxtzW9kHKyfnZj69VL07vrVh4r/q3xh+Ln25uv&#10;F5dnvr45Ka7ZDOLTeU/dwdmr+TJkY24nHhiT//LVU3vhXp7Z8Zcq/ogVxACMLYji7KG8YZJ7JmPr&#10;QOJFIGiB5aU5HnbSncsxCQuftvMZznOCPtoJTkugyOUMrrrcyh8XMr3MclJ5T514lIh47El+9eXO&#10;xbfyW+ZEVtf0Q/HQy43Jq7WSWq2xvFHne+pm+yof51ndueeneOo9nLd7RhPvcrHMWakuisfgqjb/&#10;0M5qscm90/vVbUfZ2A6cjvb6fLOCavfplffzhHG92KxvRWO7Sa2cQAf1SoNv/Nf0oZG/+pLRIyIN&#10;R46f94MbBmn9cGussDdIK4PQpC0Bft91nOo4Pc8xYRTbBii53CKCVO1lR680UA2j+ZUGqrU0lxdZ&#10;kVjQKq/PtFOplVqkkjorezKsRCOpk/kblbv5LoqJQL5TynSuukmZ2o2ssb0sSu2NPc3rPcfq5Yqo&#10;AI1NJ6kr07lqk7VTO6WR0/FCORGMu3vklIIc6rBtC3LwXK4EUZr/PTD2nuq4O88xbF1oko3NIUjV&#10;XiapUxWzWH7MSZ1FJo2qopgI5NtFUle1MuzcuNK8KE4E5Udyd0kaS1KnN5ZkRk7vy8H1di2/lUyQ&#10;8rU5KlkLMpxcLtikjlTE0VAsqjX8uncaW5hjMoGkzk+v6uwl0adf6lAlvE1jRic82n6eMJVU03n+&#10;ihQThRBwJtC4TCf21vZzw0B46okqYCJvllNloTwCCCDQIUBSx/BAYHgBXqUwfB8QAQKWBDreKcdT&#10;T7qNy8dQWeoKqkEAAQQSEiCpS6izaWosAvyVOpaeIk4ESgGZd8rB1SjAjMfAQAABBMwFSOrMDcdf&#10;Q+1Zl2WD234+fhFfLeRcx5c0+0lLoO2BKBoPSilyub+6eLIqyDvlJMcTr5iThKIYAggg0Csgm9TN&#10;3ko3fbODzFvJe/dNAQQQkBTgNjxJKIoh4FqgdnVlYy7nOobY6+fPVbH3IPEjgECAAlJJncjojm+e&#10;vnZQfq5Nzsxeth5gmwjJgYBYlKuuy9X+08EOqbJHgNvwGCIImAiIRbnqulztP5drbru6sliU+8nm&#10;rrtXEZg0M6htyeWC6g6CQQCBkQnIvNIge/d49Z3rGUHTz5zSaLynzmk8vZVH8Rjc3lZIFkiqscIk&#10;5PZaf19CFI9BlxyovcVobDeRlefLB/Xy8d4hIfla8ChGzlBBKg2bkGfXYrSEHyFB9h7X8gXobnmr&#10;8gBR3aRW/osvvjCsQWzu8uXj5tG5qkFqpc7VzqkXAQRsC/C3cNui1JeiQOO6HM+uVBoKzEVKXBRG&#10;AAEEDAVkkrr1y9c2ts48dulWua/rz5/ZWrv43XXDnbM5Agg4E+A2PGe0VDxaAXI5864llzM3pAYE&#10;EEBAQ0D28sutrro3rh1cdp3gcfmlRu962ySK6xMsasTeXqVLNIe6ZMtif8lXRWO7rZSuo2urKqjL&#10;LxuvriwiV7pHLoqR4zpIW8Mj8K/7KOZ/gpSf9rtLIqkq2TjDK1XC5ZdKXNXCcit180ekNP6b84xO&#10;u3lsiAACywI8RpxRkbhA91NPisssEyeSbz5Lc/JWlEQAAUOBL//7g8U/hvWMcnOZpG6UDR9tow7t&#10;rBb/jLaFNMySANdnWoKkmuEFxIz3jf/6Y/FPdyjdV1eSyCl1JLmcEheFEUDAUKCWy+mmduJJj+Vn&#10;9oK27L1tci9rK0vKb2LYbJXN5ZK62lvqeFmdCrG3srVcjtTOm/xodsRZ2mi6Mp2G1Ca6ampXe6Fc&#10;7UpLnnqiN0iYJfTc2AoBBAIQmD67v7jscO/izsIDQwKIzzAEmaTu1qXnNrfFfXP1D1ddGuKzOQKB&#10;CnDeFmjHEJacQJHOLZctEzkW5eQgF0px2bYGGpsggIAVgbbrLdWuw7x1c2eycXb2FJBj5y9sbF95&#10;f/YYyKuzJbz5ml1lTatzIa9c/StKVVbxsn+dPWlSlKo+dNKKy2IlMknd3o3tioGDIKjSXKDtekuu&#10;wzS3TbkGcRp38uRJcryUx0DIbW+b3/79f06jrmZxJHLaXUk6p03HhgggEJDAsSfPrVUf579++eCj&#10;88eKALd2Tu1lq1figf+vFs/7v/788Svn8p/li3qtaZ14JcDOxWLbSb70l+1m52ZWx633r2xPtm/s&#10;5anezZ21c09O9+YGRSapO35qzc3OqRUBBKISILuLqruSDpaHnVjpftI5K4xUggACYQgcO//RwcGF&#10;G8en95FVF842LhTpnUh6pllYJeU7duJ0awOuX92abbt+tlj6E1ndJF8C3LsxuXhxY+uqWMAT+d3E&#10;cU43kUnqsvXJrfYMNYx+IgqvAiwAeuUOb2dkd+H1CRE5FOh9BIvDfQ9UNencQPDsFgEEGgQ+/29f&#10;NLq0/bwLUSRr05vqzl053nNB5OzCyjOtr3bLLuksP7NlMJEEZpmhyPdOn3jy1FqW1YnLHk+fcLpO&#10;N5FK6vK0dbJ1Zv64mOLf5B4Uw+D0InDv9H7jftp+bhJUkdGR15kYjmZbHqE5mq6MsSFt89uvvmTz&#10;hQRFRpdIXsffa2I8EIgZAQSkBESKVs1d8pvqimsjmz5ZQnf17PTyy9ZrFhcW8bIb1vKPWLPbunrp&#10;5o64g6+4GPOSWM8r7+aTClajkMxKXfaglElxtejChwelaICzCQIjF+CkcOQdTPPGKMBhO8ZepU0I&#10;jEpALMpV1+Vq/ynV1CzVql55KFbS1k4db9l08akqk0lxl9zyJ6t0dheeqG96iWX2083NSVZ7djHm&#10;5qaHnE5qpS7LO50vGUr1BoW6BMQfrat/t679py276gIdi3W2VEdZD6eJo+zW0BpVm+jEGp2LZbqi&#10;1eNbrOMgDW08Ew8CCHQLFLmczlWXWb3iykvxMJPyysNXT+2VD0pZ2u2x82+Jx6MUZZ+7cXp2p11D&#10;Vnf52unN/Da9M5NrZX3ZRY7TDC9fzHO/TjeZrIi1t74BJJ7HefzGhYNhF+b295svL+wLfrDfr66u&#10;DhJzmWi5uPBSaNYSuWIvQzV2qN5Nqr0WG3v79u2hukxyvw888MD9+/clC8deTKOxIgcwb7UYUcuV&#10;dMyWkiPQZHSV2dpyQlhL5NoyRg1Mc0nVGsogrfSj6t4ly0t2t2RtLoqFH2EsX8pI2hqfQUk2zvBK&#10;Lf3ii+bb55QqefDBB5XKj6OwzOWXRa7KHXSh97iHl48vL82xWBf6sAgpPh69EFJvEEsmUH1ZeeN/&#10;1piiXqwrX09C3yOAAAIIjE9AJqkTL2rY3OZBKePrfFqEwBACPFtlCHX2mbpAyKtzqfcN7UcAAQRs&#10;CMgkdeWzP3lQig1yN3V4ePm4h124saHW0AW4sSf0HhppfG3Lbt2Pu4xusY4V8pGOX5qFAAIILAjI&#10;JHWQIYAAAj4EyO58KLOPZARI55LpahqKAAIISD39MmMSD0spX06X/XvPy/qQHZtA971zK78YW3tp&#10;z7ACZHfD+rP37uW4wBfrOHwYwAgggECCAjJPv5yI1++d2bm499GJ17OndYrHYGbPw9w8nf2bN7JB&#10;niRp0jr/DyNqzLscPQOzJuO/sSZdY75tUu0NobEmDzZU6u4onmGo1KKOwhqNtXJfVlBPv2xMzzRe&#10;iqCBaasfy3p6eyeEY7m31eEHGX6EApkge0eaZAEkJaHKYuZPv1TdI+VLAZnLL8W7+SYbF84fm7Nl&#10;72CfbF29DiQCCCDgXoBnq7g3Zg+xCrAuF2vPETcCCCBgVUAmqbO6QypzJuDn5ePOwqdiBBQEOJFV&#10;wKJou0DtZeXW313uzp5DwJ0tNSOAAAIxCsgkdevfvbi29eqlW/P2XX/+zNbaxe/6u/gyRtqBYi5S&#10;Oz9XXQ7URHaLwFyAU1tGg7lAkctpXHVpvmuNGnj8iQYamyCAAAKjF5BJ6ibHzn90cOHG8ZUzW5Pi&#10;dXX5HXbV6zFH70QDEUAgbAGyu7D7h+gsCJDOWUCkCgQQQGCkAlJJXdb2xZfVkdGNdDzQLASiF+DE&#10;N/oupAFLAoxqBgUCCCCAQLdAR1Innnm58jzPQmEEIYBAhAI8WyXCTiPkBgHSOYYFAggggICMgPRK&#10;nUxllEEAAQRCFeD6zFB7hrhac7netxRghwACCCCAQCFAUsdIQACBtATI7tLq76hay+CMqrsIFgEE&#10;EAhIgKQuoM4gFAQQ8CnACbRPbfbVIcBQZHgggAACCBgK9CR1+bMu2z7ccGeIz+YIIBCEALctBdEN&#10;SQbB2Euy22k0AgggYF+gJ6nbuHbQ/rnMe+rsdwg1IoDAQALi9PrkyZPcxTQQf3K7JZ1LrstpMAII&#10;IOBSgMsvXepSNwL2BA7trBb/2KuSmpoFuBaOkeFUgHTOKa9G5cyuGmhsggACoQmQ1IXWI8SDQF2g&#10;lsuR2nkbIrwXwRt1IjsinQuto5ldQ+sR4kEAAW0BkjptOjZEAIHkBFjES67LbTSYYWNDkToQQAAB&#10;BLoEVsQtcwghgECwAiu/aA3t4M+CjTqhwHZ3d9NprbjnMNjGhtkRIYsF25XeAmN29UbNjhBAwINA&#10;NEnd/v6+Bw6Lu1hdXY0uZu3mJ9VYoeSzvR030d07rXNQiAqVNvTZWO0RaGtDk8bevn3bVhh+6nng&#10;gQfu37+vtC8rT5ERyMs77ZgtJTtlWP9lTCtWSr3TW1hSsrcepwV8Btk7uzbOlj4j1KYmSG262oZI&#10;qko2zvCqlVBeT4DLL/Xc2AqBKAWKkxietuKi87hdyoVqjHUyEmLsteWYmS3H0Y+0AoF0BEjq0ulr&#10;WhqlQNuqmtJqW5QtjzNo7p6Ks98sRE3XW0D0WwWzq19v9oYAAm4FSOrc+lI7AuEIVBfoWKxz3S+c&#10;4rsWDqT+oqO5dy6Q7rAVBrOlLUnqQQABbwIySd3151fE57FLt7xFxY4QQGAuIP6cXP2Lcu0/taXI&#10;67TplDbkvQhKXHEVDvDGubgAB49WcnZlthy8pwgAAQR6BWSSuvXLBwfXNrY3j2e5HcldrykFEHAh&#10;UJx8aF91yUmJi07Rq5NFPD23oLbixrmgusMwmNrsymxp6MnmCCAwiIBMUpcFliV22YfkbpBuYqcI&#10;OBHg3MUJq3SlJAbSVAEVpNcC6gyPoTBbesRmVwggoCMgm9TN6i6Su2sbk8ls5e756zr7ZRsEEPAn&#10;0HE6wpmKv25o2RMLd4N3gUwAdJOM0gjKMFuOoBNpAgJpCqgldbcuPZZfgnlma+PabOVu6wx326U5&#10;dmg1AghYFSBtsMpppzI6xY4jtSCAAAIIOBaQTOqm2dzxze1pNnd5vQhs/ezGZPvGnuMoqR4BBLQF&#10;etfiegto75oN9QRIJPTc7G7FZZZ2PaOorXcy7C0QRTMJEgEERimwIhbc+homnn55ZmsisrlZJte3&#10;gYvf7+/vu6jWXZ2rq6vRxaytkVRjhVJQ7S1PMrSfodLd70E1VnuISm4YbGNv374t2QT5Yg888MD9&#10;+/fly4uSVh72KJCXd9oxW0p2ikUijWZKBqmkbb0wQbaRKs2iMNoamUiOUrJxhrfVUurpFpBZqSvu&#10;oxsyo6MXEUBgWUCciNRepsRfkcc6Tli789OzrM75cQ5nL8yi4fQFkSCAgKFAR1JXvJ6u48MjUgzx&#10;2RwBBBBQEyDrUPOSLg2sNBUFEUAAAQRCFOhI6mZvMSieiNLwYe0uxB4lpkQE2hblWKxLYQDwQnNb&#10;vcwSqC3JGOthFo2x14gZAQTaBGQuv0QvIIFDh34cUDSEggACYQiQnKj2A0tzqmKUj0KAk4Qouokg&#10;EXAh0HP5ZX6FZdt1mFx+6aJHuuosJmumbN/u7A+BeATI7nr7inSul4gCkQpwkhBpxxE2AlYEei6/&#10;zK+wbLsOk8svrXQBlSCgI9D2rEtHz8DUCZFtBhUgu1vmJ50bdEgGt3Nm0eC6hIAQQMBAgMsvDfD8&#10;blpdoGOxzq89e0MgYgEyGfLbiIcvoUsLVE8MVlb+UXo7CiIQmMD03di16wHzywYfu3SrO9hb168X&#10;JbJKeku315XtLb4LEuWSuqlv7UmY8bU2sGGrEA5ZnAJWMkXFn5mrf2mu/WcyDDRUSiDBxCbBJksN&#10;BQpVBJhFGQ4IhCqwc7OawN26udMbqMhWjr96s7fYeAvIJHW3Lj23Obm4d3Cwd3Etewf5wcG1jYn4&#10;Fy6/HHJckOYNqR/SvouTEq66LPukePEUTwFtG6QppDosToY0RUUQywhm0eVTgmFPEpiHIxj3YYe4&#10;sXH6yvvzrO7W+1dOb4jkg0+XgExSt3dje3L6xLHJ5NiJ05M8cV6/fG1j69W+NVDkLQkMOzVbagTV&#10;IOBcgPcIKxGfPHlyfMnP+Fqk1KcURmBwAebhwbtgJAGcPVvJ6kRONzl1qtqy6jWE+ZWD2TLd5vZk&#10;e/N45bLL9+ev3K5cXljZduGiw/LBkI9dinO9TyapmyMeP7W2fWNv+t/zfxvJ+AmzGR0ZHclemF1G&#10;VAjEJTCOtTvSubhGHdFaFGg7GeAkwSIyVXkXOH5qMks5spzu3JMnyhDyBO50dumg+Oxd3Dkj7p47&#10;dv6j7ILCNXFl4UfnxUKU+GxvXjklrjPMy6xtnSkSuOq22aazW+dERndmJ7ssUXwu3Njc8t5eCzuU&#10;SerWz25Mtq5mFNlSXf5v2aWta6eOWwiAKhBAAAELArxH2BxxHNmduQM1IICAngDzsJ4bWzUJHHvy&#10;3E6efEwmezdETlckatnn+uub2/ObwI6dv7Cxvfl6UXLxs3Fhmt6JutaKaw0Xts02nWY4169uTcri&#10;698V6WGEH5mkTlxtOU2Di+suz6ysHBc32b01lYqw1dGE3PtnNh6JGU1fEigC8QiQ3en1Ve+MrVct&#10;WyHQIdA96hiTDJ54BcRKUrGkJBKu/C6w6Sd/ZkqWjMw+Z8Sy2uJjVYqSLatP1R+LSxDzTWuLVXkS&#10;GN9HKqkTS3TnP5quZs5eWjdb24yvyTFFfO/ed3r/KdrDK0dj6ldiRSASgTK74+LG3h5jEu4looAL&#10;gcaThIODvyt/7mKn1ImADwFxpWCWcImcbuNs9t7syie7ynLhQ1oidCSTOh99xz4QQAABbQHeI6xN&#10;x4YIIICAFQHmYSuMVDITWM8elnKpntNl94JtVx+NqQhW3Xb2LMi8zvKpIdkFn9uKtYZQXCKpKx8G&#10;M1vm5P10IfRcNQYuwgytR4gHAQSSEqi+65kL3pLqehqLAALuBMTDUjY3t+qXUWa3vG1vPjd7CH+W&#10;p+TvGa9nZk1xFdtO78C7delVcSddvgqYPz9k+iyVyfXnsys64/t0J3X5Qz/PTKbPl5muc16biOtY&#10;Dd7SHh9SbBFzShFbjxGvHQHeI2zHkVoUBZhyFcEoPmYB5uEx9673tuX3tq1VH5KSh5A/6XIiXl6Q&#10;f7KHVhZXXxaZ2crsgZaN4ebbiodeZp/8EZrTt26L28uKx4aIz6unLkb5TrwVkam19VH21M8r56ZQ&#10;C4Xaf+Osv/f3953V7aTi1dVVPzE3nk+Ii+mdtKqlUm+N9dmojn0l1V4aG8iosx7GUD0r9rvclo7Z&#10;cqg45cFDmIRlog1fUrQi/CDDjzAKRoKUOWYlywQ1JhtneMmGUMxQoGOlTrwVYrt8uufibrLM2eRy&#10;VsOg2bxXgL8c9xJRAAEEEDAXYLI1N6QGBBBAAAFzgY6krusmQZnLVs2Do4ZeAV5N3ktEAQQQQMCR&#10;ADOwI1iqRQABBBBQFZB4UIpqlZRHAAEEEEAAAQQQQAABBBDwJUBS50vawX56L/vpLeAgKKpEAAEE&#10;khDonWB7CyTBRCMRQAABBLwIdDwoRTwiNHvw5fSpMLVoOn/pInI/Dx2xGHlQ961abFdjVUk1Vggk&#10;1V4a6/rwGar+oXp2fA9KiWVOGKrHlUZ4+EGGHyEDUmnIdRemu1UxeVCKqpjF8j0rddNne87eUDf/&#10;/zhf4GARjqoQQAABBBBAAAEEEEAAgRAEOpI68caG7k/zGl4IrSIGBBBAAAEEEEAAAQQQiEvgCxuf&#10;uJpsK1ruqbMlST0IIIAAAggggAACCCCAwAACJHUDoLNLBBBAAAEEEEAAAQQQQMCWAEmdLUnqQQAB&#10;BBBAAAEEEEAAAQQGECCpGwCdXSKAAAIIIIAAAggggAACtgRkkrpbt27Z2h31IIAAAggggAACCCCA&#10;AAII2BSQSer2Xj++8tilWmJ369Jjz1+3GQl1IYAAAggggAACCCCAAAIIKAvIJHXrl69tbG9WEjvx&#10;5vGV45vbyjtjAwRqAocO/RgTBBBAIFkB5sBku56GI4AAAnYFZJK6ySR7ZV2R2OUf8ebxjWsHB7yn&#10;zm5fJFdbcTbDOU1yHU+DEUAgF2AOZCAggAACSgJfnn2UtkqksFxSl2GsX967uJarrF3cI6FLZHzQ&#10;TAQQQAABBBBAAAEEhhUosrkyhtp/SseWXW04+6jfRyZuPlupbFWtrLxRrVZGOrK8oNh46Y436Rok&#10;k7oswOyKS7FAV7sUU3pPFESgKlBdoGOxjrGBAAKpCTAHptbjtBcBBIYWEEnYmYm41jD/7F3cOaOf&#10;QGXpV6Wyg2unN48b1GZFRiapEwQin8vW57IFuvmlmOoJrpWQqSR+AbK4+PuQFiCAgL4Ac6C+HVsi&#10;gEB6AtU1umrr237eLHTr5s5k4+z69JfHzl/Y2L7yfvYgSJHpPH8pW78Sn2pmVq7EFSnP9eezJ4ps&#10;nckW666/vjm5uDe/Ey27oHGy+frsGZJXZwuCTet61QSq3EUtI8yX0xSzRJmkbpLfQffR+WMlUZHY&#10;pTemaLEzAU5xnNFSMQIIRCDAHBhBJxEiAghELXDsyXNrW5XVOZHOlNnN1uaVc2L1Kl9xmyZd158/&#10;s5OtaIkfTvKtijvRRFJ0ef361a21c0/OMyPhcuz8R+XdaVs7p4oNN7Zenb4/oKwtWyGc7kFkbrOV&#10;Q7Hf5+ZvGhDpYxZONfeSkJdJ6tYvNz0SpfmnErukSOICnLskPgBoPgKJCzAHJj4AaD4CCAwkkOVd&#10;BxduTJ/7uLgQtnEhX71a/+7FtZ2b+fLd1a3pzybrZ2drepXAT59YyOkWmjTb8Pipte0be9mv5llg&#10;tkK4dTVb0rv1/pXt2cphJcG88tzKq6f2FBO6bB8ySV1+2978tkKD+wsH6kN2G45Ax9kMJzrhdBOR&#10;IICAIwHmQEewVIsAAiMW+Pzzzxtb1/bzLorscsPiprpzV+a3wa2dOl5sdOzE6TwPy67VLD8iOVus&#10;UvygSP0UPtW3CMw2Lnc7r2d7cu7i6eKyUMWPTFJ369Jz2XWj2S2F+aJjcenlxjVeaaCITXEEEEAA&#10;AQQQQAABBBDwL5DdOje76S1L37Kb6op1tMpHJHN5piWSu/lP927U3s6dpX61xKv3qZd5CjX9zNbh&#10;lvc/EZd1nv/uuSuVizFlpWSSuqwl+Rpj1r48tcxeR15eJCq7K8olL9C7FtdbIHlCABBAIGKB3imu&#10;t0DEjSd0BBBAwEBALMpV1+Vq/ylVsbiKcmt2O1u2QXZJ5GyBbnv6kJPsASjFzXJZ6ekNcQ130InL&#10;NCfl3XdZXeIhKpOL3509hWUpnmptz08v/Mzv8csvxCwuipxnnMfOv6WR1skkdfPA5peGip81JJdS&#10;pBRKVuDeve/0/pMsDg1HAIHRC/ROgKLA6BFoIAIIIKAtUORyOlddZrsUV16KZ56U95FV71xb25i8&#10;mv1CPBvlremjIcUSlnhqSv7DybViaa141EqefWX351Uqy56p0nkbXKW2cheijlkV2YNRqpdA5mnd&#10;7JEtklwrYhmwt+j0tQ5iX7N/O37psWzvGjfx9e6spcD+/r7upsNst7q6Gl3M2lJJNVYoJdVeGqt9&#10;XAS+4VA9K/a7LNMxWw4Vp1L3EaQSV0fh8CXDjzCWLykkR3nUNM7wSi394osvlMo3Fn7wwQdVKhHp&#10;jd6jSVR24r6s1Epd9gjP4gV9+XWXIsXNlhhniaz7INkDAggggAACCCCAAAIIIIBAs4BUUlesMRbL&#10;crNnxnhcpKPvEEAAAQQQQAABBBBAAAH7AtUX1tmv3VuNkkmdt3jYEQIIIIAAAggggAACCCCAgIIA&#10;SZ0CFkURQAABBBBAAAEEEEAAgdAESOpC65E44uG523H0E1EigIAvAWZFX9LsBwEEEECgQaAjqcve&#10;mND5qb7AD9yEBIpzF85gEupymooAAp0CKyv/yKzIGEEAAQQQGFCgI6nLXrReRFZ9Bfr8ZegH1dcp&#10;DNgEdo0AAggggAACCCCAAAIIpCvQefnl7EmXZ69OV+xYm0t3pMxaXl2gY7GO8YAAAggwKzIGEEAA&#10;AQQGF5C6p26W3O2dyl+2Lj5kd4P3HAEggAACCCCAAAIIIIAAAkJAKqmbSWVvq8s/RXZHZpfcEFpe&#10;mmOxLrlBQIMRQKAiwKzIcEAAAQQQCEFAKakrH53y3OQtkdpxT10IPUgMCCCAAAIIIIAAAggkIfDl&#10;L385iXaqN1ImqavlciKd++j8MfVdsUXkAm2LcizWRd6xhI8AApoCzIqacGyGAAIIaAkUGR15XSNe&#10;Z1J3/fn8BrpiXU4ul/v4jaemnzc+nu9w9tPz795tiKL7t1p9zkYIIIAAAggggAACCCCAQBoCne+p&#10;e3UrR9jePN74vrqle+ruvnv+tcnL72WfN5/99LVpWjf/6ZuPf/hCNdfLKu/+bRqdEEMru5fjinc0&#10;8UEAAQTSEeieFbmEIZ2RQEsRQMCPQHWBTn2xrun9249duuUn9OpeskCcPJek8z1108eiVF5Nt/Cv&#10;S/fUHX760nsvPprHffhPHj/6wXa+WPfZndtPrOU/rfywbFz3b/1Ls8dmgXv3vtPxz8HB3wGHwCgF&#10;ODUfZbdaaVR1ShRz4PIMaWUvVIIAAqUAEzKDwUBg9rjHvYtr5Ru4x3U/2YpI0wyAWjcVC3Av3Hkm&#10;S/HEv/1g8r1LTx/OyoorLd858ub0P7IfdP72kUceKXfwySefuIiTOhFAAIE2gXIJmj9bMEgQQACB&#10;YQWYkIf197b3L774onFfjUtzn3/+eWPhBx98sDVgsVB2/MaF8nGP4j+fu3F6srW1vXFN/DD77eZ2&#10;vnH+35NJVmBy7vTmZn794vSH4t/ETWpniksa5z+r/LTxh2sX9y7cOF5sVi1gR9dBUpflc2/fnhx9&#10;tkjeFvK4paSu+7eVNu7v79tpsa9aVldXo4tZ2yapxgqlpNqbcmPLvwqLRRjtoyPYDYfqWbHfZZOO&#10;2XKoOJU6jiCVuDoKhy8ZfoSxfEmpSg4yIasGaetAUKonqCAbZ3il5gyQ1B3fPF3kb1mi9uqpvXz9&#10;rsz98jRvcjH/6fz34t+unp0lfWWSWP6+kjlW/rX49VuT56pZpZJOZ2GZp18q7i27CFN8nrnzQv5c&#10;lK8eOdpRQfdvFfdMcQQQQMCWQPU6H675saVKPQgggICGABOyBtqYNmm7g079zrpGlY2zWUYnPuuX&#10;yyf8Hztxel5240Lx3P/jp9a2b+xNf75zM78hL7usc3pH2vWrW2vnnsxKHjt/YWPr6nXxb7fev7I9&#10;q79SvYvecZDUTcN8dO2J23c+EzfSHXko///sc/fOp5OHjuQXYk4/3b910WLqRAABBNQFyOvUzdgC&#10;AQQQcCLAhOyElUpzgemz/2fXVraorF/eO3dl+iDJ6uNWyqdLimssp1nfZO3UcS+2VpM6cS3l/KUF&#10;H29/cPTIV0UjxGLcB+/k7zK4+8sPZ89MKRvX/VsvBuwEAQQQWBTgjIERgQACCAQiwIQcSEcMFUb3&#10;cpylxbqicVlCJ66qzD7Z81Q6P7MHrxxcO735XPkUTXGnXPmZPYZlvrjnltBqUvfoi9lLC6bvqSsf&#10;iCIux3z5obezH7/w4eNvFk/HFPfdPVW83KDpt26bTO0IIICAjgAnFjpqbIMAAgg4EGBCdoAaaJXi&#10;aSjdH2tx37q5MykvxRS1zpbalncgsr+G1yGsn93YerXI78oCx548t1ZciJnfp+fmZQZFgFaTujxF&#10;y19TJz6VR1xOHn2x9rPKyw8my7+11jlUhAACCCgLdJwrcBqhrMkGCCCAgIEAE7IBHpsqChw7/9bF&#10;nTPFy7nFIzEr98/VK1q/LNbnpldfnplcm63JzX98ZufiW8V9eGJF79qkqPT4lXN7l9fzNO+Mg+zO&#10;wdMvFQEli0f3JMmgHkYkiaxdLKnGCqWk2ptgY7szt9E8CXOonuXpl9ozreGGQ/W4UtjhBxl+hLF8&#10;SUlKDjshSwapNMitFw4qSHdPv1Ry63qlgVJFURW2vFIXVdsJFgEEEKgL9K7F9RbAFAEEEEDAikDv&#10;fNtbwEoYVIJAFAKs1LnqpqD+cOKqkbN6k2psLH8EtdXpSXUujbU1bDrqYaXOA3LjLqIY3uEHGX6E&#10;sXxJIWlrKghKkpU6W92qUQ8rdRpobIIAAggggAACCCCAAAIIhCJAUhdKTxAHAggggAACCCCAAAII&#10;IKAhQFKngcYmCCCAAAIIIIAAAggggEAoAiR1ofQEcSCAAAIIIIAAAgggkLKAeHCl+SdNQJK6NPud&#10;ViOAAAIIIIAAAggggMBIBEjqRtKRNAMBBBBAAAEEEEAAAQTSFCCpS7PfaTUCCCCAAAIIIIAAAgiM&#10;RICkbiQdSTMQQAABBBBAAAEEEEAgTQGSujT7nVYjgAACCCCAAAIIIIDASARI6kbSkTQDAQQQQAAB&#10;BBBAAAEE0hQgqUuz32k1AggggAACCCCAAAIIjESApG4kHUkzEEAAAQQQQAABBBBAIE0Bkro0+51W&#10;I4AAAggggAACCCCAwEgESOpG0pE0AwEEEEAAAQQQQAABBNIUIKlLs99pNQIIIIAAAggggAACCIxE&#10;gKRuJB1JMxBAAAEEEEAAAQQQQCBNAZK6NPudViOAAAIIIIAAAggggMBIBEjqRtKRNAMBBBBAAAEE&#10;EEAAAQTSFCCpS7PfaTUCCCCAAAIIIIAAAgiMRICkbiQdSTMQQAABBBBAAAEEEEAgTQGSujT7nVYj&#10;gAACCCCAAAIIIIDASARI6kbSkTQDAQQQQAABBBBAAAEE0hQgqUuz32k1AggggAACCCCAAAIIjESA&#10;pG4kHUkzEEAAAQQQQAABBBBAIE0Bkro0+51WI4AAAggggAACCCCAwEgESOpG0pE0AwEEEEAAAQQQ&#10;QAABBNIUIKlLs99pNQIIIIAAAggggAACCIxEgKRuJB1JMxBAAAEEEEAAAQQQQCBNAZK6NPudViOA&#10;AAIIIIAAAggggMBIBEjqRtKRNAMBBBBAAAEEEEAAAQTSFCCpS7PfaTUCCCCAAAIIIIAAAgiMRICk&#10;biQdSTMQQAABBBBAAAEEEEAgTQGSujT7nVYjgAACCCCAAAIIIIDASARI6kbSkTQDAQQQQAABBBBA&#10;AAEE0hQgqUuz32k1AggggAACCCCAAAIIjESApG4kHUkzEEAAAQQQQAABBBBAIE0Bkro0+51WI4AA&#10;AggggAACCCCAwEgESOpG0pE0AwEEEEAAAQQQQAABBNIUIKlLs99pNQIIIIAAAggggAACCIxEgKRu&#10;JB1JMxBAAAEEEEAAAQQQQCBNAZK6NPudViOAAAIIIIAAAggggMBIBEjqRtKRNAMBBBBAAAEEEEAA&#10;AQTSFCCpS7PfaTUCCCCAAAIIIIAAAgiMRICkbiQdSTMQQAABBBBAAAEEEEAgTQGSujT7nVYjgAAC&#10;CCCAAAIIIIDASARI6kbSkTQDAQQQQAABBBBAAAEE0hQgqUuz32k1AggggAACCCCAAAIIjESApG4k&#10;HUkzEEAAAQQQQAABBBBAIE0Bkro0+51WI4AAAggggAACCCCAwEgESOpG0pE0AwEEEEAAAQQQQAAB&#10;BNIUIKlLs99pNQIIIIAAAggggAACCIxEgKRuJB1JMxBAAAEEEEAAAQQQQCBNAZK6NPudViOAAAII&#10;IIAAAggggMBIBEjqRtKRNAMBBBBAAAEEEEAAAQTSFCCpS7PfaTUCCCCAAAIIIIAAAgiMRICkbiQd&#10;STMQQAABBBBAAAEEEEAgTQGSujT7nVYjgAACCCCAAAIIIIDASARI6kbSkTQDAQQQQAABBBBAAAEE&#10;0hQgqUuz32k1AggggAACCCCAAAIIjESApG4kHUkzEEAAAQQQQAABBBBAIE0Bkro0+51WI4AAAggg&#10;gAACCCCAwEgEVg4ODkbSFJqBAAIIIIAAAggggAACCKQnEE1St7+/H1fvrK6uRheztnBSjRVKSbWX&#10;xmofF4FvOFTPiv0uy3TMlkPFqdR9BKnE1VE4fMnwI4zlSwrJUR41jTO8rZZST7cAl18yQhBAAAEE&#10;EEAAAQQQQACBiAVI6iLuPEJHAAEEEEAAAQQQQAABBEjqGAMIIIAAAggggAACCCCAQMQCJHURdx6h&#10;I4AAAggggAACCCCAAAIkdYwBBBBAAAEEEEAAAQQQQCBiAZK6iDuP0BFAAAEEEEAAAQQQQAABkjrG&#10;AAIIIIAAAggggAACCCAQsQBJXcSdR+gIIIAAAggggAACCCCAAEkdYwABBBBAAAEEEEAAAQQQiFiA&#10;pC7iziN0BBBAAAEEEEAAAQQQQICkjjGAAAIIIIAAAggggAACCEQsQFIXcecROgIIIIAAAggggAAC&#10;CCBAUscYQAABBBBAAAEEEEAAAQQiFiCpi7jzCB0BBBBAAAEEEEAAAQQQIKljDCCAAAIIIIAAAggg&#10;gAACEQuQ1EXceYSOAAIIIIAAAggggAACCJDUMQYQQAABBBBAAAEEEEAAgYgFSOoi7jxCRwABBBBA&#10;AAEEEEAAAQRI6hgDCCCAAAIIIIAAAggggEDEAiR1EXceoSOAAAIIIIAAAggggAACJHWMAQQQQAAB&#10;BBBAAAEEEEAgYgGSuog7j9ARQAABBBBAAAEEEEAAAZI6xgACCCCAAAIIIIAAAgggELEASV3EnUfo&#10;CCCAAAIIIIAAAggggABJHWMAAQQQQAABBBBAAAEEEIhYgKQu4s4jdAQQQAABBBBAAAEEEECApI4x&#10;gAACCCCAAAIIIIAAAghELEBSF3HnEToCCCCAAAIIIIAAAgggQFLHGEAAAQQQQAABBBBAAAEEIhYg&#10;qYu48wgdAQQQQAABBBBAAAEEECCpYwwggAACCCCAAAIIIIAAAhELkNRF3HmEjgACCCCAAAIIIIAA&#10;AgiQ1DEGEEAAAQQQQAABBBBAAIGIBUjqIu48QkcAAQQQQAABBBBAAAEESOoYAwgggAACCCCAAAII&#10;IIBAxAIkdRF3HqEjgAACCCCAAAIIIIAAAiR1jAEEEEAAAQQQQAABBBBAIGIBkrqIO4/QEUAAAQQQ&#10;QAABBBBAAAGSOsYAAggggAACCCCAAAIIIBCxAEldxJ1H6AgggAACCCCAAAIIIIAASR1jAAEEEEAA&#10;AQQQQAABBBCIWICkLuLOI3QEEEAAAQQQQAABBBBAgKSOMYAAAggggAACCCCAAAIIRCxAUhdx5xE6&#10;AggggAACCCCAAAIIIEBSxxhAAAEEEEAAAQQQQAABBCIWIKmLuPMIHQEEEEAAAQQQQAABBBAgqWMM&#10;IIAAAggggAACCCCAAAIRC5DURdx5hI4AAggggAACCCCAAAIIkNQxBhBAAAEEEEAAAQQQQACBiAVI&#10;6iLuPEJHAAEEEEAAAQQQQAABBEjqGAMIIIAAAggggAACCCCAQMQCJHURdx6hI4AAAggggAACCCCA&#10;AAIkdYwBBBBAAAEEEEAAAQQQQCBiAZK6iDuP0BFAAAEEEEAAAQQQQAABkjrGAAIIIIAAAggggAAC&#10;CCAQsQBJXcSdR+gIIIAAAggggAACCCCAAEkdYwABBBBAAAEEEEAAAQQQiFiApC7iziN0BBBAAAEE&#10;EEAAAQQQQICkjjGAAAIIIIAAAggggAACCEQsQFIXcecROgIIIIAAAggggAACCCBAUscYQAABBBBA&#10;AAEEEEAAAQQiFiCpi7jzCB0BBBBAAAEEEEAAAQQQIKljDCCAAAIIIIAAAggggAACEQuQ1EXceYSO&#10;AAIIIIAAAggggAACCJDUMQYQQAABBBBAAAEEEEAAgYgFSOoi7jxCRwABBBBAAAEEEEAAAQRsJ3V3&#10;3z3/1PTzxscz3vkP5z8r6StbiA0bCtBJCCCAAAIIIIAAAggggAACbQJ2k7qP33jhw8fffC/7vPns&#10;p6+df/eu2K/44dsPvbz4s0o4n925/UT+2/zz4qP0FQIIIIAAAggggAACCCCAgLSA1aTu4+0Pnnjm&#10;6cP5zg8//cwTt+98NpncvfPp0WfP5bla/rMPf5lleuUn+/WRr0rHS0EEEEAAAQQQQAABBBBAAIGK&#10;wMrBwYEbkI/feOqdI29eenry7vkfTL53qcj1Zj8sEr/pT177YPYfYsmuulT3yCOPlOU++eQTN3FS&#10;KwIIIIAAAggggAACCCAQsYCjpE7cKJddiJmnciKRe22SZ2vZT9+ePFv8uPhUC2b/Mc//aqj7+/tx&#10;Ma+urkYXs7ZwUo0VSkm1l8ZqHxeBbzhUz4r9Lst0zJZDxanUfQSpxNVROHzJ8COM5UsKyVEeNY0z&#10;vK2WUk+3gNXLL6e7EllcmdGJHz36YnZ/Xfb0lB9Mnnn26GI8h5++9F6Z4x0+8lB+xSYfBBBAAAEE&#10;EEAAAQQQQAABOQHbSV32LMtsXa6yGJfdS3cpfwqKuBbzzu2HjsyvvZSLkVIIRCVw6NCPo4qXYBFA&#10;AIEoBZhso+w2gkYAATcCVpO6/PJK8aDLxUdYioW74jGY4vLKdz54Ym3h+ZbzX2a/v/Np7dduGk2t&#10;CDgTKE4yONVwBkzFCCCAQCbAZMs4QAABBKoCNpO6u7/88PZk8kF+pWXxyd869+iLLz/09gvZf2YX&#10;ZRYJX7agN/3lm49/mP8yvzzze7zSgPGJAAIIIIAAAggggAACCCgIOHpQikIEkkWje+hIFHcAS+L3&#10;FkuqsUKjrb21Bbp7977TSxd+gaQ6l8Z6GJA8KMUDcuMuohjekkEOONlKRjhULxf7JUhb/kiqSvKg&#10;FFUxi+VtrtRZDIuqEBiBABdhjqATaQICCIQmwNQaWo8QDwIIhCBAUhdCLxDDGAQ4zxhDL9IGBBCI&#10;UIDpN8JOI2QEELAsQFJnGZTqEKgKcKrBeEAAAQQsCjCpWsSkKgQQGJMASd2YepO2DCbQcZ7BKchg&#10;vcKOEUBgXALMtOPqT1qDAAI2BUjqbGpSFwIIIIAAAggggAACCCDgWYCkzjM4uxuhQO9aXG+BEaLQ&#10;JAQQQMCqQO9E2lvAajhUhgACCIQlwCsNXPVHFI/BtdX4pBor0JJqL421dZiEVs9QPcsrDYYaCUP1&#10;uFJ7ww8y/Ahj+ZJCUunQ6CgclCSvNLDVrRr1sFKngcYmCCCAAAIIIIAAAggggEAoAiR1ofQEcSCA&#10;AAIIIIAAAggggAACGgIkdRpobIIAAggggAACCCCAAAIIhCJAUhdKTxAHAggggAACCCCAAAIIIKAh&#10;QFKngcYmCCCAAAIIIIAAAggggEAoAiR1ofQEcSCAAAIIIIAAAggggAACGgIkdRpobIIAAggggAAC&#10;CCCAAAIIhCJAUhdKTxAHAggggAACCCCAAAIIIKAhQFKngcYmCCCAAAIIIIAAAggggEAoAiR1ofQE&#10;cSCAAAIIIIAAAggggAACGgIkdRpobIIAAggggAACCCCAAAIIhCJAUhdKTxAHAggggAACCCCAAAII&#10;IKAhQFKngcYmCCCAAAIIIIAAAggggEAoAiR1ofQEcSCAAAIIIIAAAggggAACGgIkdRpobIIAAggg&#10;gAACCCCAAAIIhCJAUhdKTxAHAggggAACCCCAAAIIIKAhQFKngcYmCCCAAAIIIIAAAggggEAoAiR1&#10;ofQEcSCAAAIIIIAAAggggAACGgIrBwcHGpuxCQJVgUceeeSTTz7BZJQCdO4ou1U0KpaejSXO8McJ&#10;klb6CEYrjBFNQbba664exqQ727hqZqUurv4iWgQQQAABBBBAAAEEEEBgQYCkjgGBAAIIIIAAAggg&#10;gAACCEQswOWXEXceoSOAAAIIIIAAAggggAACrNQxBhBAAAEEEEAAAQQQQACBiAVI6iLuPEJHAAEE&#10;EEAAAQQQQAABBEjqGAMIIIAAAggggAACCCCAQMQCJHURdx6hI4AAAggggAACCCCAAAIkdYwBGYGP&#10;33gq/5x/925D8abf3n33fLHJU0+98bHMLigzlIB6504jzfqYzh2q2yT2q9Gz5XHbfKhL7FSjiEac&#10;3ZtoxDCOTdQlmaglv9HmxTqQmRJrmuoDcjLIFBT+4a8uOT+0+ZYOv3/tRShePs4HgU6Bz/73//qL&#10;H/7frMj83+YbNP72//7wL/7X//4sL5T9fvbvQAcnoNG50zZkW/7FdGAE1ywCqhys0oftgThuiyM9&#10;+zdPR63GCOzeJNm+15Bkol4eLRqMTImNB52O5BBTUPgzhobk/NDmFCz8DrYYISt19vLj0db02Z3b&#10;T6w9mjXv8J88fvSD7cWFt6bffrz9wRPPPH04Fzn89DNP3L7z2Wh1Im+YeucWDb777g8+fOiJo5G3&#10;fszha/RsdtwWR/rk0RffuzQ9gh0jacTZvYnjeMOtXl2SibqhN9UZmRKbDwoNyUGmoHAP6Vlk6pJ3&#10;73x69PE/yc/BOAULv4MtRkhSZxFzpFVls8ORrxaNO3zkocmnd6qXYDb+VpwRvlicG4qPmKbL7UdK&#10;FG+zNDo3a2yW0j3+vXNH4m346CPX6Nl8kzudV1rbZ9ONs3VGsh9iJDVqSDJRL/etBiNTYuMhoiE5&#10;yBQU/vGtISlO1W5/+Mv8VO3uu+9wChZ+J9uKkKTOluR46xF/JOpoXPdvs+vjX/v02e/5+Zv/ePvA&#10;Wcu0OrdI6ehTZ71io2Ktnp3cfvvO2nvZ583HP/xB4w20NmKr1qERZ8+cYzvCWOrTkJw3jYl6ZqHF&#10;yJTYcJRoSQ4wBYV/gOtIij/YPHPnheyhBi98+Pibni67CJ9y/BGS1I2/j01b+NUjXRfZdf1W3NrL&#10;fGLK73Z7jc7l/MVtl1iqXaNnxZ6PPnuuWGKv/KHXUkAt1WjE2b2J23ADrl1DctoaJupKt2owMiU2&#10;HhYakoNMQQEf09PQNCSzp6S8c+TN/C90WXLHs1LC72Y7EZLU2XEccy3Z6d3snjhxGcDkoSPFzXLF&#10;p+232Zzy2uRlXzfmjLkDXLZNvXPv/vLD27ffLv4C+PbtyQevtTwS1WXU1N0voN6z+cXV3j96cXbM&#10;SN5bEMoONSRF6EzUtf5TZ2RKbD4E1CWHmYJCOYDb49CQFIt7s3vqJo+uPVG7ayb8JhOhrgBJna5c&#10;QtuJPxN98E5+KVb27TV7ksIMoOm34kThhbcferlyY11CXHE1VblzDz99Kf/rX3aJ3rNHJ0+Qtwfa&#10;4co9K56OsvbQ21eK5yBV7rN33D6NOLs3cRxvuNWrSzJRN/SmMiNTYssxoSw50BQU7iHddZY1j7rJ&#10;Wfxsdk9d9liD2t/iw28xEeoKrIgnaepuy3bpCIjrc177QDT36LPTi7Ozs4E7z0yztvpv81OFhRvx&#10;xKn//Mkp6bDF0VK1zq20aWEQxNHWtKLU6NnZJlm27u2QNYiznJHS6tm21qpJMlG3OKoxMiW2H3wa&#10;koNMQeFPH+qSJeT8vC38ZhKhqQBJnakg2yOAAAIIIIAAAggggAACAwpw+eWA+OwaAQQQQAABBBBA&#10;AAEEEDAVIKkzFWR7BBBAAAEEEEAAAQQQQGBAAZK6AfHZNQIIIIAAAggggAACCCBgKkBSZyrI9ggg&#10;gAACCCCAAAIIIIDAgAIkdQPis2sEEEAAAQQQQAABBBBAwFSApM5UkO0RQAABBBBAAAEEEEAAgQEF&#10;SOoGxGfXCCCAAAIIIIAAAggggICpAEmdqSDbI4AAAggggAACCCCAAAIDCvz/3xDnpiM32hwAAAAA&#10;SUVORK5CYIJQSwMECgAAAAAAAAAhAIugeXh9ZwAAfWcAABQAAABkcnMvbWVkaWEvaW1hZ2UyLnBu&#10;Z4lQTkcNChoKAAAADUlIRFIAAAScAAACIQgCAAAAhMg3GgAAAAFzUkdCAK7OHOkAAAAJcEhZcwAA&#10;DsQAAA7EAZUrDhsAAGciSURBVHhe7d1PjB3HfSD+N3sNjyP8ACsCRJsSMIIQH1aWECrCWgcHSwaR&#10;fRCUrAFLPizoCAmWlJH4IicH27rYgUUCCWQRe7BkIOtodbAFRFzEBzlQxKxs5eBA0AAibQqgaeAH&#10;zZE+z/abHr7peX/7T3V3VffnQUhMsrvqW5+q193fV9XdW/v7+xMfAgQIECBAgAABAgQIEEhT4D+l&#10;GbaoCRAgQIAAAQIECBAgQGAqIKkzDggQIECAAAECBAgQIJCwgKQu4c4TOgECBAgQIECAAAECBCR1&#10;xgABAgQIECBAgAABAgQSFpDUJdx5QidAgAABAgQIECBAgICkzhggQIAAAQIECBAgQIBAwgKSuoQ7&#10;T+gECBAgQIAAAQIECBCQ1BkDBAgQIECAAAECBAgQSFhAUpdw5wmdAAECBAgQIECAAAECkjpjgAAB&#10;AgQIECBAgAABAgkLSOoS7jyhEyBAgAABAgQIECBAQFJnDBAgQIAAAQIECBAgQCBhAUldwp0ndAIE&#10;CBAgQIAAAQIECEjqjAECBAgQIECAAAECBAgkLCCpS7jzhE6AAAECBAgQIECAAAFJnTFAYJnAr753&#10;5hOf+MRXfzL7t5989fif17FNd57ueuf/1yE+CODuwufM937VqMA8iIViP/GJacFzn2yrJX+7vBmr&#10;t61SSh0i+xAgQIDAoM9WhZPwylNqlVONE5YvzJAFJHVD7l1taybw6U9Pfnkn3/nJld3sjxU/n/yz&#10;K7/57ucq7lTY/E+/f+voc+XPPlm/pGN7Hiv2N79ZKPhX3/vzH3/+70tW96t//vHk83+4NLRP/tnf&#10;f/7Hf76YMgZqhmIIECBA4EBgqGeryQ+fOZbWLeluJyzfAQJ3BCR1xgKBVQI7O5Mf/3Oe1f3ql5Ps&#10;T0ef6bxdNot2bC5vcucvz/zdh/mWxZm6whTZ4Tnq4BfD7331cDpu04lrMci5GAqVTf/nnZm2bKvS&#10;k255HT/5u2/sfDVP6Q5DzOcLp8X85KtH/zvf+pcf/mLnU9ON7/xT0eSTf/bVnW/83dF0p7FGgAAB&#10;AuEFhnq2+tNXXpmsT+ucsMKPJiUmKyCpS7brBN6+wJkzOx/+8iC5+ecP7z9z/6zCn3z1md2/+dds&#10;Eu1f/2Z3dr6Z/eVvvjr5x//YOh7dT776Bz/+/L/+Zjrv9vZfH+3zi2/8+P5pObe+/yc//G61Ka2j&#10;6rJz3jTf+uQffv7Tuwczi9nk2X9s/cdh5L/c/fSKibQVfj+58sM/PXM0vfiLb3x4Jg978o0/+MSV&#10;2f8+TNXubJ2FM8nnFYsmk8nnzvzpD6/I6tofq2ogQGDMAoM9W33uu2vTOiesMY96bZ8XkNQZEwRW&#10;C3zq/t1pRjJdYvipTx3ldFd+eJgoZTNRd3KW6anlcH7rc3/x17+3f7zQz313tsrxk58qTPnd2eVT&#10;93/6F3kWVvz88Mt37qkr3t13sEWxujN/+ovpjGKW1eUzi7/8cPLXf/0nB7nU0sWRR8VOJxvn5vF+&#10;lWWB9x+1dfLpv/mLgwxvmjPO/nfWhMP8sbB1/jeTuTWnWcsO/8FAI0CAAIGWBIZ5tppiTdO6VT96&#10;OmG1NJwUm6aApC7NfhN1NwLTPClLVX754U5h7mpa9S+++Vieb335h3l6k51ajkI6lrcd5YKHKy2z&#10;XUp+jm5+m78171h1Wd50UGBW7TQzzPK9nU/94f2fnmZ1s8WRxRqP31M3d0tdtkfJ6LLNjnLGz333&#10;Xz//4z/Il6RWXO5ZvjpbEiBAgMBSgWGerfKmfu4vVt2e7YTl60CgICCpMxwIrBH45Keyya/vXdkt&#10;zl1NNy+kW/kU3LE87ljKdVD69P63K2cOl19WfuDKYoDHqpud1g7WOn7vl7vZ8sl8Meb3ji+lLNPV&#10;dzLEMtseyxmnM3TTBv7mlZ1veDpKKT4bESBAIJTAkM9Wh0/dWljNMnHCCjV8lDMIAUndILpRI1oT&#10;+NyZnW98Y/f4XWnT3OlwMcjRY0iKf/l335y7p26a5RVvVGu+ILFY3Ww16PQOtn/85jcn0xR0+rPt&#10;N7/5j8VaSyEdTveV2vbobobVj2NZOldYqnQbESBAgEBpgUGfrQ7Sume+Mb+QxAmr9PCw4RgEJHVj&#10;6GVtbCAw/SEwf7zj0Sdb4r/zjT+YLjXMHphy59n/+QLE6V9+d/Inc/fUZeejv9nNb5D7xJ9/uLPs&#10;/rmqIRZimLwyW0L5qft/b//38hQ0O9nt7//J3LLRg1qO3VOXhXT8wZvlH21SuJvhIJp8ReonninE&#10;c3Dv37IYqjbX9gQIECCwVmCAZ6tCe6en0cVlLk5YvhQEjgS29vfnnuhAhwCBcQtkLzL488nfh3gv&#10;XriSxt0jWk+AAAECSwXCnWbClaSrCPQjIKnrx12tBGIWCHNuC1NKzE5iI0CAAIGeBcKcasKU0jOF&#10;6kcuIKkb+QDQfAIECBAgQIAAAQIE0hZwT13a/Sd6AgQIECBAgAABAgRGLiCpG/kA0HwCBAgQIECA&#10;AAECBNIW6Gf55d7eXtpsd6Lf3t4eTFuC9AiQIiMNGqu+VsZGhGMj65TF/tp4hE+3K9ONPOumdIMX&#10;eZCLjaqFYK8q1nz7dM3jP8IsPVtlYZupaz5ulUCAAAECBAgQIECAAIHeBCR1vdGrmAABAgQIECBA&#10;gAABAs0FJHXNDZVAgAABAgQIECBAgACB3gQkdb3Rq5gAAQIECBAgQIAAAQLNBSR1zQ2VQIAAAQIE&#10;CBAgQIAAgd4EJHW90auYAAECBAgQIECAAAECzQUkdc0NlUCAAAECBAgQIECAAIHeBCR1vdGrmAAB&#10;AgQIECBAgAABAs0FJHXNDZVAgAABAgQIECBAgACB3gQkdb3Rq5gAAQIECBAgQIAAAQLNBSR1zQ2V&#10;QIAAAQIECBAgQIAAgd4EJHW90auYAAECBAgQIECAAAECzQUkdc0NlUCAAAECBAgQIECAAIHeBCR1&#10;vdGrmAABAgQIECBAgAABAs0FQid1t14//0T+efHd5tEpgQABAgQIECBAgAABAgTWCoRN6t598dm3&#10;H3vpjezz0tMfvXD+9Vv0CRAgQIAAAQIECBAgQKBNgaBJ3a2bH5187PfvnsZ795NffPzGzV+3Gbqy&#10;CRAgQIAAAQIECBAgQGBrf38/nMK7Lz7xD/e8dOnJuyfZMszppN30fx5+HnrooVlF7733XrhKlURg&#10;KrD100OH/c8CIUCAAAECBAjEJeBCJa7+GFw0YZO6jCfL6154K/v/J58uZnRzbnt7e8OQ3N7eHkxb&#10;gvTIUpC73t/OC//4wVb6fVZ+sQkt1VVJyfAoctGgserrE8nYyMJYjHDjET6S4CsdmvKN04086eDT&#10;ZU838jUDpu3rk9kXs/aFSrrs6UYe/xFm6dkqCzvs8svsKSnZTN30nro3vnjzWc9KqXGaHdYu2VGs&#10;eCCb++Ow2qo1BAgQIECAQBoCrk/S6CdRVhEImtT9+uaNO/fUTR45/fjko5uelFKlM2xbQ2Dpr19Z&#10;Oav+vkYVdiFAgAABAgQI1BNwoVLPzV5VBYImdb97z8kbb/9bnsi9e/Wtyb33zO6oqxqX7dMXcBRL&#10;vw+1gAABAgQIDE3A9cnQelR7DgSCJnV3P3np+XtfffbgNXUvfPT0S889QpkAAQIECBAgQIAAAQIE&#10;2hQImtRlgT7y3MEdddmn8ODLNhug7JELrHogSgwPShl512g+AQIECBAg4ELFGOhGIHRS103U7deS&#10;30Hrvqwm0o5iTfTsS4AAAQIE6gm4hlnv5vqk3riyV+QCkrr5DvJApMiH7GJ42dG5eICe+2NyzREw&#10;AQIECBCoJ+Aapp5b23u5UGlbWPmZgKTOMGhRoMujWF6XVZctdqeiCRAgQIDAIAS6vD6ZgblQGcTY&#10;ibcRkrpjfeOBSG0MVUexNlSVSYAAAQIEigKuYaqOB9cnVcVsH7OApC7m3hEbAQIECBAgQIAAAQIE&#10;NghI6gwRAgQIECBAgAABAgQIJCwgqTvWeR6I1ONY9rSuHvFVTYAAAQK9CzQ8D7qG6b0HBUCgRwFJ&#10;XY/4qj4U8LQuQ4EAAQIExizgPDjm3td2AkEEJHXzjL08EClIXyqEAAECBAgQGLOAa5gx9762j1xA&#10;Urd8AHggUmdfDE/r6oxaRQQIECAQoUDw86BrmAh7WUgE2haQ1LUtrHwCBAgQIECAAAECBAi0KCCp&#10;axFX0QQIECBAgAABAgQIEGhbQFLXtrDyNwh4WpchQoAAAQJjFnAeHHPvazuBUAKSulCSyiFAgAAB&#10;AgQIECBAgEAPApK6HtBVOSfgaV2GBAECBAiMWcB5cMy9r+0EgghI6oIwKiSAgKd1BUBUBAECBAgk&#10;K+A8mGzXCZxA/wKSuv77QAQECBAgQIAAAQIECBCoLSCpq01nRwIECBAgQIAAAQIECPQvIKnrvw9E&#10;QIAAAQIECBAgQIAAgdoCkrradHYkQIAAAQIECBAgQIBA/wKSuv77QAQECBAgQIAAAQIECBCoLSCp&#10;q01nRwIECBAgQIAAAQIECPQvIKnrvw9EQIAAAQIECBAgQIAAgdoCkrradHYkQIAAAQIECBAgQIBA&#10;/wKSuv77QAQECBAgQIAAAQIECBCoLSCpq01nRwIECBAgQIAAAQIECPQvIKnrvw9EQIAAAQIECBAg&#10;QIAAgdoCQ0jqbhx8ahPYkQABAgQIECBAgAABAukKDCGpy/XldemOQpETIECAAAECBAgQIFBbYDhJ&#10;XZ7XSe1qDwU7EiBAgAABAgQIECCQosCgkjpTdikOQTETIECAAAECBAgQINBEYIBJnSm7JgPCvgQI&#10;ECBAgAABAgQIpCUwzKTOlF1ao1C0BAgQIECAAAECBAjUFhhyUmfKrvawsCMBAgQIECBAgAABAqkI&#10;DDypM2WXykAUJwECBAgQIECAAAEC9QRGkdTlU3b1gOxFgAABAgQIECBAgACBmAXGktTleV3t1O6u&#10;97dj7kWx5QJ33fV9FAQIECBAgACB1K8KXHkaw1UFRpTU5TQ18rr8e+XbVXVsdbx9ntHJ6zpmVx0B&#10;AgQIEIhQIOmrAleeEY6o+EMaXVKX53U1Urv4+1KEBAgQIECAAAECBAiMUGCMSV3ezSXzuuIEncm6&#10;aL8hxQk6k3XRdpPACBAgQIBABwJJXxUUrza3ftqBlioGIrC1v7+felN2d3ebNGFnZ2fN7nNfp/3P&#10;NqnKvq0IbG397Vy5+/t/2UpNCiVAgAABAgSiF5i7MEjrqmAxkXPxGf2IiyLAfpK6vb29gK0vOee2&#10;psaTJ08u/delU3MfP3gU/Pb2dti2BGTppaheQJZOzX388Zd7EShW2otG761eFQANYyPysZEN0cUI&#10;Nx7h0x3Y6UaedVO6wYu8g5NUtFcFZdq+8cqzTCExbJPuUI//CLP0bJWFPd7ll8UR7y67GL7/9WKw&#10;2LKem70IECBAgACBJATc/pNEN/UepKTuqAvmZvxWfYV8tXoftbMA1mR0kr14ukkkBAgQIECgG4FV&#10;Z/8krgrWXGG6+Oxm/CRdi6TuWPc1X8mZ9GgQPAECBAgQIECAAAECyQlI6ua7LF+Kuf4XEb+XxDDQ&#10;N/7qtnGDGFohBgIECBAgQCCIwPrzfuRXBRuvLTduEMRQIekKeFDKyr5b9fSU4g5J3wbaxqgFYnis&#10;GlfGhrER+djwoJQ2TgotlZnu8UTkLQ2J9cVi7549XfPMKvLgPSil8nj29JTKZCns4IeuFHpJjAQI&#10;ECBAYNQCLldG3f21Gm/55QY2d9nVGleR7pQfIh0oI+0eYREgQIAAAQJ3LlRcrhgLlQQkdZu5TNlt&#10;NrIFAQIECBAgQIAAAQI9CUjqysKbsisrFet2xV+8/PoVay+JiwABAgQIjFqgeImy9dNRU2h8JQFJ&#10;XQUueV0FrOg3lddF30UCJECAAAECYxdwuTL2EVC6/ZK60lQHG8rrqnlFs7VjYjRdIRACBAgQIEBg&#10;uYDLFSOjtoCkrjKdvK4yWaw7OHTG2jPiIkCAAAECBA4FXK4YCmUEJHVllOa38eiUOmr97bPmaOhA&#10;2V+3qJkAAQIECBA4EnC5YjQ0EZDU1dfLUrvd3d36+9uzmUB27Mv/a1aMvQkQIECAAAECR9Niri6M&#10;hhQFJHVNe82sXVPB6vvPHW3XH3w3Zn0bN6geoD0IECBAgACBxAQqXV0Eb9vGq5GNGwQPSYFpCUjq&#10;wvSXG+3COLZQyscP7m38r4VqFUmAAAECBAgQKCuw9Fpl/7OT4t+XLct2oxSQ1AXrdlN2wSjXFrTq&#10;lyq/YHXjrxYCBAgQIDA8AVcXw+vTsbVIUhe4x03ZBQZVHAECBAgQIECAAAECawUkdeEHiLwuvKkS&#10;CRAgQIAAAQIECBBYITDGpO7h336m7fEgr2tPOFtcvrTwVX/fXiRKJkCAAAECBIYhENvVhZtKhjGu&#10;umzF6JK6PKOT13U5yNRFgAABAgQIECBQUiDP6OR1JblslguMLqnrsuM9OqUl7fxJULPC5/7YUqWK&#10;JUCAAAECBAYs4OpiwJ07hqaNK6krTtB1MFmXDyCpXUtfpNlDflsqX7EECBAgQIDA2AR6v7ooTtBt&#10;/XRs/NpbX2BESV1nWdzS3pDa1R+k9iRAgAABAgQIjFLAIsxRdnudRo8oqVvk6T7N8wCVOoPUPgQI&#10;ECBAgACBEQhI4UbQyW01cSxJXff526oeM2XX1lhWLgECBAgQIEBgcAIyvcF1aSsNGkVStyaj6yvZ&#10;M2XXynBWKAECBAgQIEAgTYE1yZu8Ls0u7TTqUSR1nYqWrkxeV5rKhgQIECBAgAABAgQIrBQYflK3&#10;cS5u4wbtDR95XXu2SiZAgAABAgQIpCKwcS5u4waptFScLQls7e/vt1T0mmL39o5eMta89h5ToxMn&#10;Tty+fbthE06ePNmwhHh2397eDtu58TStRiQ0img0aKz6EkUyNrIwFiPceECLJPixHaCw1+jxhruk&#10;a541PN3gRd5w3NbbPXL2pWerrKVDmKl7+OF/qddnkezl0SmRdIQwCBAgQIAAgcEI3HXX9wfTFg0h&#10;sFEg+aQu/8amntdlTZDabRysNiBAgAABAgQIlBHIrw/ldWWsbDMMgeSTumF0w6wVUruBdajmECBA&#10;gAABAgQIEGhbIO2krvgDzAAm64qpXdsdP+zys5uJ8/+G3UytI0CAAAECBBYFiteHbU/WueQwAiMR&#10;SDipW/yWPvs/P5P9F4lswzBM2dUAXDywSu1qMNqFAAECBAgQWCpQvNKYu8ZwyWHM9CuQcFK3CPfv&#10;l/82+8uBpXb9jo9UanckTaWnxEmAAAECBFoVWPzRf2tren3Y8LOYwjUs0O4EwgqkmtRtnEwfTGpn&#10;yq75iLcOs7mhEggQIECAAIGNAi45NhLZoCWBJJO6NRldNln30n//+QwrT+0GsCazx3fxtTTyAhbr&#10;ABoQU1EECBAgQCBdgVWXiBsnA9Y32ZVGukNiPJEnmdRt7J4sryumdtn2A0jtTNlt7HcbECBAgAAB&#10;AgQIEBihQHpJ3cbfWmaPwcxTu7mJu9T7WGpXowc/fnCvxl52IUCAAAECBBISWH+JuPECMkhLXXIE&#10;YVRIDYGt/f39Grs13GVvL+RFdsmlicVFmHPzeLWbc+LEidu3b9feveGOJ0+ebFhC8N23t7fDdm7J&#10;CNevi+jrCNuXRkm0jjejUQSnEaFG1imLX4qNB7R0uzLdyLNuSjd4kXd86smrC8JecgVm2EuOIJGn&#10;a95L5KEGTHvBLz1bZdWlN1NX22hgU3aZQ8lstrbYAHbMjq1hD68DMNEEAgQIECBAIIhA8RrDJUcQ&#10;UoXUFhhRUpcZFVdjDuAuuzyvG0Bq1/zFnXNH0vyP0rnaxwU7EiBAIHKB5ieOyBsovNgEll5pZEG6&#10;5Iitp0YbT8ik7tbr5584/nnx3RhhFx+PGWOUVWJKN68L++JOB9Yqo8a2BAgQSFIgO3Fs/fQocu8p&#10;TbIXkw3alUayXTf8wEMmdXc/eemN2ef5xycnn37qkUgFFx+gkvrEXbp5XaRDRFgECBAgQIAAAQIE&#10;EhEImdQVmvzuiy989PTXnrw7boXmbz544P/fiaeJyeV1q+45LnkvcjzyIiFAgEDvAiM5cjpx9D7S&#10;BECAQJwCrTz9MluH+ezNL77x3LF5uoceemhG8N577wXk2N3dDVLaly4eZWg/uLC5zFlG98H/t3nj&#10;IBGWKWRnJ6I8c33AxfUzc1vuf7ZMW21DgAABAlOB2eF08AdPJw4jngCByAWWJiYdXJ+3kdS9++IT&#10;/3DPS5fWzNNtfEh0pd4KO0NV5s0HD//2M8UIf/Y7P68UcAcb9/W2g0rP3l3zu/IwnnFSSaODUdFv&#10;FTSK/jQi1Ej6lQazw2n5g2dCg7DYutRPHAmxz50y0o08a0i6wYu8l0uXeuzr85GAV+YdvtLg3atv&#10;nXzs9yNfebl6jKx/80GWzs1ldFlJi3/TyxAsVprEUzFXXXyUvyjp3VkABAgQ6F2gmOcMbBHm4sO0&#10;Vmk7cfQ+DgVAYJwC+SV32BmmepLh76lLPKebMtZ480Ge7C1N+ep1TJC9mgwyT4sO0gUKIUCAQKsC&#10;tbO4bB2j50a22jXFwp1SO6NWEYH2BGb5W/F/tFdd1ZKDJ3W3bn6U8jxdwW/xzQclZ+QiTO0qDYuw&#10;rxlYX/Wqt75UCtjGBAgQIDAT2JjmdXmQb9IvaxpSvHUw8reSzmnnuXQTFvsSINCNwGIK1029tWsJ&#10;ntT9+uaN2sFEt+Pi4zGjCzFb/Pnwv2yMqsmU3cbCm2/grS/NDZVAgMAIBQKkB4//baJuThyJdpyw&#10;CUQukF0zZ086iWE5ZVWo4EndI8+9se4RKVXji2H7eqldyWm9hg3MM7oyeV22WZkB6mnRDXvE7gQI&#10;EOhGYE1GV/af8ozu4P8GyA+7aXZStTilJtVdgh2vQJzLKav2R/CkrmoAyWyfpXYRPuWyKl/kU3ZV&#10;m2N7AgQIEBiqgIdpDbVntYtAvwLJrassySWpKwkV42bFCbqSk3V5M8pM2cXYYDERIECAwIHAxom1&#10;jRvkE3SHn2QXYRoOBAgQKCkQz2MqSwZcdTNJXTWxbLKuOF/3n//XJPtv6aftab1KWdxihKum7Pwy&#10;Wm1A2JoAAQJ9CMzuKFvzP5bGldZBPvWHaaWl3cdAVieBdgWGsa6ypJGkriTUsc3y1C777wcXdosP&#10;yaxTVrh9aqR5VmOG41cSAQIE0hFYmJq7667vRxu9Z6JE2zUCIxCVwFDXVZZEltSVhFq32eL0XeTT&#10;dHONmUvtUv9lNECPKoIAAQLDFfCe7i77du6Umr2MgX+X/uoaqkDkr4zrhV1SF4w9S+RmqzGf/Z+f&#10;CVbuQkFrZuRqTNbNip+70c4vo+31oJIJECDQo8CqSbmYJ+t65ApStVNqEEaFEBj8fXFNulhS10Rv&#10;ft/iyw+yvC5IatckT6vaNqsxq4rZngABAgQIEIhTwO8UcfZLjajkcmXQJHVllKptU7zLrmFqt/ga&#10;uo053sYNNjbGszE3EtmAAAECiQqsv8x1EZxotwp7USAfzIZ0cmPDusraXba1v79fe+faO+7t7dXe&#10;d3HHHpOQEydO3L59e1VbFmfqqj5VZZah/exn/yWgWMmiTp48WXLL2Wbb29thO7dqAFFtT6PYHTRo&#10;rPp6RjI2sjAWI9x4QIsk+BqHvnQjzxqbbvAirzFW6+0yS+c+/vjL2OsZNtmrpHmP1/BrWrf+8r4e&#10;S42L6jUnzaX/ZKauXteU2qu4GjPfodLEXe3X0JUKrsRGcX7TSgRuEwIECMQoMPIns8XYJWIaqEBx&#10;gs5kXYSdbDllG50iqWtD9ViZeWo3tyZzY63NV1FurKLMBu6yK6NkGwIECNQTGNU7lOoR2YsAgWEI&#10;ONy13Y+SuraFj8pv+BiVHtM8qV13o0RNBAiMVcBP12Ptee0OLLA4Nbe19beB61DcJoHd3d25tQmb&#10;9vDvTQUkdU0Fq+5fZsqux/xtTXOkdlX72vYECBCoIWCVZg00uxAg0JeAR5v0JT9Xr6Su0454+Lef&#10;yf779/82maV2i3fZtfQaulDtdKNdKEnlECBAoKRAQtdMd72/nf9Xsmk2IxBWwGsYw3pu/K3fZWFn&#10;4BsrktRtJAqzQZ7OzcrKU7vZp9IDVMIE1KAUU3YN8OxKgACBMAKxTejN5XJSuzDdrBQCkQlYKB5Z&#10;hxyFI6nrs2sWH6CyceHlxg3aa0+el85SU7/NtEetZAIECNQQSPo5BKb4avS4XeYEvIYx7JBIaI1A&#10;2IYnWpr31DXquJIvsijO0c3V97Pf+Xn+N81fateoJWt3Xhr/LPLimzdKvpakvVCjKplGsTto0Fj1&#10;9YxkbHTwnrpefgtb9XKksOxr1lt+/OCGN9Mu3Xf9XmGD7/LEIfIutWd1YS/DHvYAVfIKuUxg3W/T&#10;RvDeU9d9P/ZW49I3Hyxmer3Ft7ri2kcBv8tG2JtCIkBgYAKxrdIcGK/mEEhUwJEh0Y5bE7bll9H1&#10;6eKazH5Tu1XTjMW/r3qXnVsvoht2AiJAYDQC+RF77oHjfbV+1RSfR6301SPqHZ6AVZTD69OlLZLU&#10;ddHRs5WKc5Wt+vtss9hSuzJM+VVCmS1tQ4AAAQJRCTT82X7jGsuoGisYAmMQ8ESTMfRysY2Suqh7&#10;PNHUbv2CTL/LRj3mBEeAAIEDgVC/7ptzM6AIdCkgl+tSO6q6JHUddUc2KVecl5v74/ogFlO7joI+&#10;qKbGNGN+NdBlkOoiQIAAgQ4Egl8vrpriM/XXQW+qInWBUL+8pO4g/lxAUtfpSMhzuTWrLtdEU0zt&#10;knivXdUb7TrtCZURIECAQAOB4Nldg1jsSmAUAg3XSI/CaNyNlNQl1v9ZajeLuLPUrsk04+KUnd9l&#10;ExtzwiVAgMBqgdmF5qrfKzfOuWUbFLeZ+yN7AiMUmH2tig80GqGDJlcSkNRV4opi475utKs9zWjK&#10;LopxIwgCBAj0IVDyFJDnchszwD5aoE4C7QqYgmvXdzSle/l4o65u4+2ElQKae9tBcR6vUjmhNl4P&#10;Mvfixdnd80M9i6f7ttNQ46FYDg0aq8ZVJGNjqC8fX8Xe3vlr9sKbjfca1H4bbyRjpsahUuQ10Jrv&#10;Eg971ScOtPc9ba66voR0I8/a1UbwtQ93i85Lz1bZZpK6RqO6jV6vEVA8qV1JkIAjuwZXZ7vEcxbp&#10;rMlrKqIhqZPUVb2ea/WbW/Jw3WoMi4WXPDukezwReccjKq+uL/bmX/k4v6dlOjHdyNNN6iy/LDMy&#10;Y9+mrwWZtV1KrsapXb4dCRAgQCBFAU/zS7HXxJwJGLqGQe8CkrreuyBYAP2++aBGM6R2NdDsQoAA&#10;gbEJuONobD0ef3uNyfj7aIQRDmH55azbmk9zVx0B0U4uFxdkdnmjXW2QkktuqnZQv9v3td6j31av&#10;qp1GUYZGhBruqYvz0LE0qsVzTSonkXS/++lGng2hJsF3f21ZHPO1L6t6/zqnG3lG10bwAY9RQ76n&#10;bnHgdvYNbKPXQ30Pe7nRrglIwOEeyrBhOU3OIg2rjnB3GhGmMZGMk0jGhqQukvFQJoza55reTzSR&#10;jPYyyHPbpBt5paSuswvIkl1Qe6iXLL+9zdKNXFJXbVTs7e1V26Hu1m1/OeMfsh2nds1Bej/j1h1r&#10;S/ZL+hQY0CEvioakbtWgimRsSOqCf+vbK7D5uaYYW5fnnUhGe42uSTfyVSegti8RayAv7hJ2qAcJ&#10;qWQh6UYuqSvZxYebdZbU5fW1971NZch2ltoFAeny/Fpt4FbcOulTYMW2bt6chqROUtfeyWjzN3Bh&#10;iyCH6xr1Btml7eDbOw2leyRMKPLFL1rbAybIqF5aiMjbs11TchvsAY8q41p+ubSf2jibttHr7Q3f&#10;DlK7gCABR397pOtLTugU2AERDUmdpK6N01DtL2/Aw3XtGGrvGEnwNc5T6R4Jo428zNcqkgFTY8CL&#10;vAZa813aYK9xuFhz0lz6T4N6UErJXizz/S9ZVBu9XrLq2pu1mtoFBwn4HagtVnvHaE+BtVvUZEca&#10;kjpJXcCzT5MvY75v8MN185DKl5BW8MUTWbpHwu4jD/h9SWvAFL8IIi9/WAi4ZRvsAS9ozdQt6evm&#10;x4s2ej3goFxT1Fxql20Z5CGZLYEE/CZ0w5vX0v0psMvWVa2LhqROUtf8pFP1e7dm+5YO1wEjHGTw&#10;a9gjP9MFPIZ3/0VId7SLvJtDylwtbbAH/IJL6jaMinqHmDZ6vcvhGzy1aw8k4JehM+GAp8DOYm6v&#10;IhqSOkldvRNNS9/K9g7XLQVs+qISbJOT5tKBasBU8g+1cbrs6Uae9V0bwTf5Ss4NJ0ld2e9XpZNu&#10;G71eNtCg24V6r13bIAG/EkH9lhcmjZHGRJ7GdPAtKFNFJN8UT78s01mRbNP2uaa9Zoq8PduxTe32&#10;Ilm+0nSHerpJ3X8q3z0j2TJLG9LKHIL0S7b2crb8MkvwFmfwgtTSvJAs5a6UdTevUQkECBAgQIAA&#10;AQIEIheQ1C3voNGmdjOOaPO6LEKpXeSHFeERIECAAAECBAh0KSCpW6c9wtQulSk7qV2Xhwl1ESBA&#10;gAABAgQIxCzQzysNYhZZE9vu7m6ikdcI+0sXd4p7/eBC1G3f2TkWbY322oUAAQJtC4zqJNI2pvIJ&#10;ECCQkEAHV6r9JHV7e3sJdcNiqLPbupK+DbRMF1R9PGa/ILHdDBnJ4x/KdHQH29AoItOIUMODUjo4&#10;DoSqot9zTZNWiLyJXu19sdemq71juuZZk9sIPuA16qqnX1p+WWe45ssys08HaXed+MLtU1yNmZca&#10;+WNUwjVdSQQIECBAgAABAgTSEJDUNe2nWYLXtKCI989Tu+LbyaN9jIpnqEQ8joRGgAABAgQIECDQ&#10;ioCkLhjrGJ6qkspjVKR2wYa1gggQIECAAAECBKIXkNQF7qKRpHYztWin7LIIpXaBB7fiCBAgQIAA&#10;AQIEohSQ1LXSLYNP7VKZspPatTK+FUqAAAECBAgQIBCTgKSuxd6Y3W4X8Ik3LYZbvei5u+zM2lUn&#10;tAcBAgQIECBAgACBpgKSuqaCJfcf6vNU5h6gkr3dLvLHY85eR1Gy42xGgAABAgQIECBAIHIBSV3X&#10;HTTIlZnJvflAatf1uFcfAQIECBAgQIBAawKSutZo1xY81NTuBxd2U1mT6TEq/Qx9tRIgQIAAAQIE&#10;CIQWkNSFFq1S3iBTuwxg8aV20d5uJ7WrMmBtS4AAAQIECBAgEKOApK7/Xhnq81TSSu36HwciIECA&#10;AAECBAgQIFBLQFJXi621nYb3PJVUUjtTdq0NagUTIECAAAECBAi0KyCpa9e3dukDW5m5mNrVlml1&#10;R6ldq7wKJ0CAAAECBAgQaENAUteGarAyB5zaefNBsFGiIAIECBAgQIAAgXELrEnqrnxlK/t85cq4&#10;gWJo/fBSu5lq/Kmdlx/E8BUQAwECBAgQIECAwBqBNUndmS+cy3a8fHaa2uUfCV6fY2lIz1NJ5Ua7&#10;vL+tyexz3KubAAECBAgQIEBgk8C65ZdnXt4/+ly7eFqCt0mzs38fxvNUpHadDRgVESBAgAABAgQI&#10;DFig9D11p86/cyzFe/+sibsIxsUAVmZK7SIYR0IgQIAAAQIECBBIWKB0Ujdt4/VLjx4uxHxm8sr+&#10;/stnEm74oEKX2nXcnRZkdgyuOgIECBAgQIAAgTUCpZK6/JEpW1v3XZhcvHYwX/fO+VNYYxMYZGoX&#10;G3IxHqldzL0jNgIECBAgQIDAeATWJXWzibmzl09L5lIZEwN4nkpxQWbMj8fMh0Se2nlIZipfEHES&#10;IECAAAECBIYnsO6VBt+5cPXcm/mNdGbmkuz6pJ+nkqV2M/T4U7tZdpfkQBE0AQIECBAgQIBAygLr&#10;Xmnw8v61B77lZQYpd++d2BNdmZnWM1SKE3dDGDTaQIAAAQIECBAgkIjA+nvq7jzyUnKXSHeuD1Nq&#10;11k3WpDZGbWKCBAgQIAAAQIESj0oZTKf3D166Tq6VAWkdp313O7urnvtOtNWEQECBAgQIEBgtALl&#10;kro7PHeSu1cmz2TLMr9yZbRs6Tc80dvtLMhMf+hpAQECBAgQIECAQGCB0knd0TvqDt5tMH2EivfU&#10;Be6MXopLceJuMbXrha5SpR6SWYnLxgQIECBAgAABAuUF1iR1x9K4aR43ufMszOnzMGV05ZET2DL1&#10;1C6Jx2Pm48Dtdgl8H4RIgAABAgQIEEhKYCvLz1YEnL1y/OzlaSIXPn/b29tLSmllsNvb24Npy6yR&#10;TW4DO3HixO3btzvu3CyjK9ZYfBdCx5HMVbdRI8ul+42wy9oH+WWpDUijSBeJRhbGYoduPMJXCr7J&#10;0bX2YFu148YDVPAaAxYYc/Bzp6SArVYUAQLpCvyfF4LlPkvPVpnMmqSuRbeNp8kW6w5adKXTedCa&#10;Wy+s3sVHjyfaCFO78hpjyO4G/GWp8W2kMc6k7r8+vyRvrDF+7EKAAAECaQn0m9TlM3VrPvUn8SR1&#10;qQzEqqld+TSmJYGoUrsaGgPO7qQxEaYxLX0NqxYbydjoYKZOUld1bKS4/frVIjXOC5EgpBt5Bphu&#10;8CLvZfy3wR7wAq/pTF12g919rz117Z3zp0LoSupCKHZdRpkEr42vQY12RpLaNdEI+OWvAdjGLpFc&#10;uLfRtBpl0ogwxe0gqStzFK0xnOrt0uQAVa/GgHulG7zIAw6D8kVhL28Vast0zVv6FSDgdd2qpK70&#10;0y9DdbJykhVI6C0IKb75YG5ceJ5Ksl8UgRMgQIAAAQIEuhaQ1HUtPoD6UnlUptRuAINNEwgQIECA&#10;AAECBDYKSOo2EtlguYDUrrORYdauM2oVESBAgAABAgRSFJDUpdhrEcUsteusM6R2nVGriAABAgQI&#10;ECCQloCkLq3+ijTaVG63W1yQGSno6rCkdsl1mYAJECBAgAABAm0LSOraFh5X+Ts7OwEf79OSXTG1&#10;y56TmeKLYvPULqon6bXUWYolQIAAAQIECBDYKLAmqcveU3f0ue/C1cnVC/cV/mZr6ytXNhZvg1EK&#10;JLEms/gqoURTu2xwSe1G+Q3TaAIECBAgQIDAMYE1Sd2Zl/fXf14+A5PAaoH4U7sBPB4z55fa+SIS&#10;IECAAAECBMYsYPnlmHu/i7ZL7bpQLqR21mR2Bq4iAgQIECBAgEAkAiWSumPLMKfrLy27jKTzEgpD&#10;atdlZ7njrkttdREgQIAAAQIEehdYn9Rdv/To1tbZyZvHlmG+OTm7tfXopeu9xy6A1ATif0jmYBZk&#10;5kNDdpfaV0S8BAgQIECAAIE6AuuSuuuXnrkwuXhtf+7euexeu2sXJxeeWZ7W3Xr9/BMHn/Ov36oT&#10;kH3GIBD5xN0A3nwwN4rcdDeGr5U2EiBAgAABAqMVWJPUXf+n166e+/r5U0tsTv3RU6evvvZPi5N1&#10;77747M0vvjH9PH/vq9+W1o12XJVqeEKpXbqPxyz2hNSu1Li0EQECBAgQIEAgNYE1Sd21D66ubM2p&#10;+x+cXP3g2vy/v3v1rcdPP3Lwt48898alJ+9OjUO83QvEn9rNTIaU2nmeSvdDXY0ECBAgQIAAgZYE&#10;trLb5VYUnT0gZXo73fIXFyz9x2zp5bcnj9376qtvZUWefPqlY1ndQw89NKvovffea6k9ik1XYHd3&#10;N+bgv3RxpxjeDy5EHW0lyeyV8ZW2tzEBAvUEIj/K1WuUvQgQIEBgo0AH11qhk7pnX733+Teeyybr&#10;DhK8r62YrNvb29vY+CQ22N7eHkxbgoA3B4l8BimbrCtCFd9gvgh44sSJ27dvB4HtppBs1rS9ipqP&#10;jfZi675kGkXzSDSyMBZHwsYjfKXgozq+JXeAKvZOusGLvPvjbVYj9u7Z0zVvacAEvMRaerbKwi7x&#10;SoNKA+Hk00/lyy/vvufeG2//m2elVNKzcTbD22Ze0Rx4YI/HnANx013zEaIEAgQIECBAgED3AhuS&#10;usvZ2wuWfs5eXhJrlsh13wI1Dk7Amw/67VKpXb/+aidAgAABAgQIVBVYk9Rlry5Y/1m82+6R0/e+&#10;+tq7BzHcuvnRycd+35NSqnaI7QsC8T9Dpbj8Mn+Mytz6zHT70zvu0u07kRMgQIAAAQJjEwi8/PKR&#10;556fvHDwmrrs1Qaefjm20dROe9NK7TKDIaV2WXNkd+2Ma6USIECAAAECBIIJBE7qDl5lkH+mT0vx&#10;IRBKIInUbm7iLlTbIylHdhdJRwiDAAECBAgQIDAnEDypI0ygRYHIU7us5cUnqWRvQRjMasxip7rp&#10;rsUhrmgCBAgQIECAQHUBSV11M3v0LZBEajdDGmRel7VOatf390D9BAgQIECAAIFDAUmdoZCqQOQP&#10;ycym7GYvKB/YXXaLs3ZRvX0r1QEtbgIECBAgQIBAXYGySd31S4/mrzb4ypXJ9H8/eul63SrtRyCs&#10;QMwTd4uPxwzb9nhKc8ddPH0hEgIECBAgQGBsAqWSuitf2brvtaeu7b957oDn1PlXLk4u3Jeldz4E&#10;ohGINrVb+r7yoa7JzIbDLLszfRfNl0MgBAgQIECAwMAFyiR1V350eXLu6+dPHVGcOv/1c5PLP5LV&#10;DXx0JNi8VFK7jHbAazJnA8f0XYLfISETIECAAAEC6QmUSerSa5WIRy6QpXZxCuSzdsN+88FS+Sy7&#10;293djbNTREWAAAECBAgQSF2gTFJ35q8unr78reJNdFe+cvby6Yt/dSb11ot/uALRTtnl5MXUbgxT&#10;dnmrPTBzuF84LSNAgAABAgT6FCiT1GU30b2z//UP7ts6e3kyuXw2e1rK2fcvXnunuB6zzyaom8BK&#10;gWin7Gap3Sz0Nu6ye/i3n8n/i2qISO2i6g7BECBAgAABAq0KZFdid72/nf3Xai1b+/v7rVawtPC9&#10;vb3uK22jxu3t7cG0JYhPtCC9PLTjxIkTt2/fLgNbzOiKizPL7Lt0m6WJ3M9+5+e1C2y+4xqNyHPv&#10;5m1fLCHab0objd1YZiQaWRiLoW48wlcKvpcD0Sr/8geojT3Y/QbpBi/y7kdLViP27tnTNQ87YJZe&#10;j338YKM8aOnZKgu71Exd90NBjQTCCsS/GnPW3vGsxpw12fNUwo52pREgQIAAAQJjEyiT1GVvNPBe&#10;urENjGG2N+bUrsybD0oupFy1Wcnde+x7KzN7xFc1AQIECBAgsFSg3hXUqr1aWodZavll9rbx+y5c&#10;zRt57s39lxs/IGXjgpZUhlSlhTepNKpJnAmBdLAOqvbag8X767KUb3Zo2LiKcs2hZ+O+TXp//b5V&#10;NYa9JjOhb0p7Q2JWciQall920Nehqqh6PAlVb/NyOos8+CF08XvawWm0OXheQmfsoQKelSPy4KRl&#10;CpxjL38BNlf4muuxJiswVy2/LJXUzULM5uymD0uZfk43eVSKpK7MkEpxm0guzsrTtXpOan4sLmZ3&#10;//7fDpu1MTEbRlKXtzb4dUn5sdHqlsl9U8agIalrtZfDFt786Bo2nvKlVY08nmNgwKNWq2fepX1R&#10;lb18h7a9pcjbFi4zYIaZ1B3P7upP2knqehmjHVQa8KDfQbSzKlo6wYQ6Fmep3Syjy2Oul9dt3KtV&#10;84Ya8VzZBFFK9JsSpO2LhUSiIalrqX/bKLbh8aSNkNaUWTx8RTLaawh0H3nAU3NaA6bYOyKvMVab&#10;71Jkn/uhvOqlVLwPSpneXXfwOXu5fkbX3FoJBMIKRJ4wLD4Ps433H4QlDV6ah6kEJ1UgAQJtCOQ3&#10;bxc/bdQyhjIXJZf+zRgotLEvgXq30vUVbanll6FWXc4aaaaur/5uu97uf8kL26KAvwtmgYX6gW3p&#10;MeU//69p09e//6D2goGwqnlpoTSKsUWeja9hTP2bEnaERKJhpi5st7ZaWhvHk40BBzngRDLaNzZ2&#10;cYOEIl88lfcyYGogL+4i8iCMVQuZsYd6QdSsnCa30s1a0eSeumlONwnxfBRJXdVRldz2CR30V9kG&#10;zOtCHYvXJHUb87p4hlAojaUtCnKx1aXVAL4pAbki0ZDUBezTtotq9XiSBd/eISWS0V6jg9KNPGvs&#10;0uADnu5reJbcpe2hXjKMGpulG/nsZ+hV03RVV2DmegGPKk3eU3fm5f0AT7ysMSDsMiqBu+76fgzt&#10;je21B6uOKbO77Eb4XrvFcWJxZgzfHTGMTeDhh/9lGE22YHIY/Vi1FRZzVhUb1fZrFl5GuyZzzXvq&#10;pjfQfeVK1oOzO+kOb6i78/8O/tGHQAiBPKOLJK8L+4NKCJ7lZRTXXkrtciPZXXvjTckEigJ5Rpdc&#10;Xuc63jBeLyDDN0LSFSh1T13w5rmnLjhpJAXWXp4xS+c+/vjLkbRlFkbtFRrN1x5s/DUoXwMw99yU&#10;9Tfa9cXbXKNe5AEXPNQLYOletb8pAWOIp6hINCy/rDQkZuncz372XyrtGGTjkseTCL/+kYz2Gr2Q&#10;buRZY4MHX/vCoKp8yaFetdgOtk838unPVb/9zEaiqoswAx6OQt9T1+w+O0ndxrGS6Ab1jptzE3QR&#10;5nVZd9Q4gnd8RIs8tetYY+4bFPBgGuS7We+bEqTqCAuJRENSV35szE3QdZ/XLR5PYvuOr8KMZLSX&#10;7+vZlulG3kZStwhY4yKhTC/0e+osE+GqbdKNPGtRG8EHPEY1uaeuSZ/al0Blgbve3668T/s7xHav&#10;3WKLswk6CzJXDYR8WWb7w0QNBIYv0P2Sy+zwm/1wXlwXt7Oz47UBwx9qSbXQyt6kumuYwa65p25y&#10;/dKjhy+lm0wunz1+Q93Zy5NzXzgzTBOt6lRg/j66t/4yqz7OvC4LTGrX6eAIXZk77kKLKo/AVKCl&#10;NG92lZyfEaI9LxgEBFYJuEPP2OhSYF1Sd+r8O/vTz5vnJpPsXePzn5fldF32lLoiEgg4h95SqxZn&#10;7VqqKNFiZXeJdpywexdoKX+btcs7u3vvYgG0KmBCr1XekRfuQSmNBkDSS8wbtXzFzlVBlk7TzcoO&#10;8orGNpo5K3P9ir421mTXaE7xXrsen6ESicYawC5z9arflBr9ntAukWi4p27jmFmf0dW4s67Ml25u&#10;gi4/L0QyZjaKLW4g8hpozXdJjn12dRH/qXNV76QbedaiNoIvc7grOdSb3VN3ZyHm8SWYXmlQEt9m&#10;NQXiX2wT8Cta06jEbm60K4E03cT0XUkomxGoIRBqgiL+80INHLsQmBOYfV+Kt49SIrBeYN3yyzt7&#10;Xr/0zIXJxWv7+9cuns7XYeYLMq2/NLoaCayfpmtUdIc7x3+XXYbhGSqVRoTsrhKXjUcisHHhZXGD&#10;ULcSSeFGMro0s4xAqK9Vmbpsk6JAmeWXR68vyP7Xtx649s75U9MXkh/+rzqt9kqDOmop7NNkhcOq&#10;k3f8izBnPTO3GrON6fvmo6CvNx/EqVHSM/iUbJNvSsmYE9osEg3LL+uNmeDfjmIYq84L+5+dJHoh&#10;Eclor9HX6UaeNTbd4GtEHsmjnpM+6bcRfMBDZbPll3e+/fc9cPrqB9cO/3T0v2ocHOxC4JjAmp9j&#10;E/ql1qzdUIf1bO4ukpPlUJ21K36BLucK1hz8t34aP5UICfQj0OWXtJ8WqnWFQJnll2e+cG5y+UdX&#10;shJO3f9g/r+uf/j+5PQD92ElQGBBIOCPMe3pWpBZ29bizNp0dkxLINRdcGm1WrQEhifgobLD69Ol&#10;LSqz/DLbMXtSyn2vPTVdeDldi3k5+5vTFw+WYdb7JLpqYrGxNabF64mlslc9kDJzcQktwpx11scf&#10;f3z79u34+25uQWYWcBsPyWxjMUMMtvVy+HrflBja20YMkWiMfPllvZHcxnjIyxzqeSGS0V6j49KN&#10;PGtsusG3F3nbC0+SPum3EXzAY+yq5Zclk7oaX/91u0jqAoNGU1x7R59omlghkEzj5z//eYUdet20&#10;7dSujUNkr2DHKq96sPZNKfJFojHOpK7q0I3kSxfJmKmhIfIaaM13wV7GMGyal/RJv43gAx5sw9xT&#10;V2ZM2IYAgZlAEnfZ5dHmCzLn3n+gK0sK5GsyS25sMwL9CuTHpfxR6f1GonYCBOIRcDNePH1RL5I1&#10;99RlCy3Xf7ynrp75QPaafyHBQJrVSjPSunIqpnbZ9N3iDF4rRoMo1PNUBtGNQ2vEmgs1h/Ghdbb2&#10;EAgq4MbaoJytF7YmqTvzcvZGunUf76lrvXuirSC/FHBBUL6DEpqyyxtlyq585y7d0vNUGgLavYZA&#10;pSuwra2/dRivgWwXAiMXMKEX7QAo8/TLaIMXGIHEBNJK7UzZBRlesrsgjApZIzC7xqJEgACB7gU8&#10;XbN786U1lknqVq3DtPwykk7sOoziBJ3Juhr6yaV2szZajVmju2e7yO6a6Nl3UaBJLucwbkQRINCG&#10;QJPjUhvxjKrMek+/zNK8bz3glQYpPyS3yShfTOQ+/vjLeYHpPmCqCciqfTdqpPVojYaPx2zjWVJt&#10;9Fo3Zc400rrfsiWcjd+UluqdKzbmp18GHydrDuPdaDesJZIxU6MVIq+B1nwX7M0Nq5awaJ7QNU8b&#10;VywBD+OhX2nQLK3zSoOq342N289e6dP2+9yWTs1J6pZ2UMmzSEKHuayZtVO7Ng6RG78X0W6wqBHw&#10;cB9tq2v//NFNi9pO6mZH6Z/9zoY3nbQ9GNYfxrvRblhLyaNrw1ra2F3kbahuLBP7RqLgG5Q0j/MS&#10;qI0rloAH9hZeaXD1g2vBh4ACqwtkFwrFl7TO/bF6eXX2sAizjtqdfQJ+z5uEUXJfbz4oCVV1M4sz&#10;q4oltP3cYfnh334m+y+Pv/yjTfJCZv8Fb77DeHBSBRIgsFHAcs2NROU3qLf8cpJN1J19/2KDBZjl&#10;I7TlBoGtny7ZYP+z838522zxn0oST0t4fPq0tFWf/f2/LFmUzZYK7O7uJifzpYs7s5h/cCG9+GMG&#10;z14jFnN4YisvUPIovarApbvnG9c4nucPvRzbYbz5GbB8d9uSAIEmAileC5Vpbwfn9DJJ3TSDuzwf&#10;7+kmKZ3ll2W6v8w2xTm6ue1n6zCXblNjlea0nLVJXbYIs+Rse5mmDWCbGhpxrkNY3xfFBZnFFyHM&#10;7dXGYoZ0B0lVjbSmc6v2S41vStUqymzf0vLLMkfp9eE1L6FY/voZudla+jJiPW5TfsyEOgOGamz5&#10;yEPVGKqcdCPPBNINXuT5AO746qjqObrMtyzgebzJ8sulL6x75/ypMk2wzUAENmZ0WTut3mne2Wk9&#10;GDNvrzcfNO/3jSVYnLmRaKgbrMnopkfd7Le2Kp+NR+mNG1SpzbYECBAII+DleGUcy8zUlSmn2jZm&#10;6qp5rd564y+4GzcoGUnJctL9SamkQ6XNGmp0/LtUpaYt3XjuGSpzs3Zt/O7VPOa+SmioEfAHv74E&#10;ivU2/KaEakKcM3Ub07Yayy5ysUjY63VfyeBLnrnqxVBvr5KR1yu81b3SjTzp0Z4uey+Rh7pwaniO&#10;XvpNDHjibjJTN5lcv/To1uLHe+paPX4qfOwCyc3aFafsss7LX2q3+LTMsfdriPbnE3chSlJG6wKr&#10;kq7ayViZiDemgmUKsQ0BAgTSEhj5Y1fKvHz8+qVnLlw99+b+/OflM2l19RCj7exyobOKhthLjdoU&#10;8KedRnGU3nkutZtld6ULsGFZAaldWamUt1uf+y391zyjk9el3O1iJ0CgkcA4s7sySd21D65Ozn1B&#10;BtdoePW1s2SsL/mA9SY3ZZe1ffHNB9lzMs3aBRwVs6Jmt9uZu2uDN0iZ2XG4eCie+2OQKhSyVMAZ&#10;0MAgMHKB8q+NGQBUmaTuvgdOD6Clg21CZ5cLSy9E/Bjc2cBKbsoul1m6JrMztLFV5HkqMfd4fgit&#10;sepy6V6ripp7bWnMIGIjQIBALwJDnccr96CU6UsNJm/uB1tv6UEp3Q/i2Zm+xiXFXLSLidyszF7u&#10;i+0es2SNLWkkOiGT3XZcfKldnu+VlBzeZm3chL1UKYnfAlr6plQdNi09KKVqGE22X3NwXiw2EvZ6&#10;7a0afMAzYL2AZ3tVjbxhdQF3TzfyDCHd4EUecAyvKWruyqqNc3TA03GzB6VM5+oun51/VIoHpXQz&#10;0sLUUvtH4o0ZXZj4lFJaIOBxoXSdYTY0axfGsUop5u6qaA1wW4sp8k4NdQYc4BDRJAIEJpO5VZrZ&#10;i8JTvNYqs/xy+qCUycVrHpRi2K8ScN3Q8dhI8S67GdFiatex3jirc+vd4PvdcXjwXayBBAh0KZDc&#10;y/HKJHXTB6U8eL93jXc5kCKta81Fg+uJ7vtsMKmdNx90PHhM33UM3kF1Ds4dIKuCAIGRCxTTvAgp&#10;yiR1HpQSYccJicChQOqp3awjpXbdj2nZXffmaiRAgACBAQhE+LSVMkndqfOvXHz/rDvoBjACGzVh&#10;41zcxg0aVW/ntQIpLv7OG+RGuxiGtuwuhl6oHcPGY+/GDWpXbUcCBAiMXCCeVZplnn45ffbl5SU9&#10;lr2PvObzMD39cqhfgHQf09RGjyzVaPshbNE+G7PMs6TmXmQ34MdjltFoY0xWKrOzXwoiOW4M4OmX&#10;lfo3EvZKMc82Tjf42pG3fe7Y2BG1I99YcgcbpBu8yDsYHotVRM7e5OmXZ15eeEbKwV/UzOh66R6V&#10;EuhdIDslz71Cqo2fzzu7EG/D06xdG6q1yzR9V5vOjgQCCnRz7ggYsKIIEOhFoMzyy14CUykBAjUF&#10;kr7LLmuzx2PW7PjWdpPdtUarYAIECBAgEEagTFKXLb9c+nGXXZg+UMoYBFZNyrUxWZd7Jj1lN5fa&#10;eYZKJN8R2V0kHSGM8Qh0f+4Yj62WEhiYQJmkbnH55ZvnJqcvXrP8cmCDQXOGJpD6lF2e2s16Ze6O&#10;u6H1VlLt8da7pLpLsAQIECAwfIEySd2iwpmX33zwwjOXrg/fRwsJJC+QempXXI1pyi7C4djj9F17&#10;E90ROguJAAECIxRwnC/f6fWSuoPyr35wrXw9tiQwboGPH9xbCrDq74NrDSC1K07ZmbULPkKaF9hx&#10;dudM37zLlBC/QO/njviJRDhggfw472hfsotrJnVXfnR5cvqB+0pWYjMCBOIQSPpGu6XPxpTdxTGy&#10;jkXRZXbnZB/hABASAQIECHQvUCapW/KglLOXT1985fyp7uNVI4FkBbIfXIu/uc79sbNmDWDKbu79&#10;ddZkdjZ4qlbUXnYnl6vaF7ZPVyCSc0e6gCJPVGDuLVCJtqLLsMskdUvfU/eOlK7LflLXYATy03Nn&#10;qy5XuSU9ZZc1Kp+18xiVVL4XobK7/IVdcxnd4t+kwiJOAuUFIjl3lA/YlgTCCjjUb/Qsk9RtLMQG&#10;BAikJ5B6XpeLe4xKWiOvdnbndJ5WR4uWAAECTQQsx6ihtzGpm669LLyQ7vqlR7e2HvXcyxrUdiEQ&#10;ncAw8ro8tZvhussuunG2LKA8uwsYqiuAgJiKIkCAQJwCDvVr+mVtUjfN4M6+f+yFdKfOv7Ofvc7g&#10;vmKiF2e3i4oAgRICQ8rrZqmdu+xK9HwUm5RM7ZzFo+gtQRAgQKATAcf8eszrkror37lw9dybizfP&#10;ZffYvXnu8tnC/F29uu1FgEAMAqk/OqVoODdlZ9YuhgG2MYbd3d2S2d3GomxAgAABAgTGKbAmqZu+&#10;tuDcF84sdTnzhXOTyz+6Mk4zrSYwRIHBpHbefJDu8Kx9x126TRY5AQIECBQFTNPVHg8b76mrXbId&#10;CRBIT2CoqV3WE9ZkJjQcZ9ldft9dyafFuhRIqIuFSoAAgXoCDvWr3NYkdfc9cHry/ofXl+55/cP3&#10;vXy83li0F4H4BQZ2o501mfEPuTURblyZOXvUe8ncL2kNwRMgQGDYAuvf3hHDS6Gi9V+T1J36o6dO&#10;X73wnWVrLK//02tXTz/1R14+Hm2/CoxAQ4HBTNnlDkvXZDYksnuXAj/7nZ9n/81qlMh1ia8uAgQI&#10;dC8wl79J5zZ2wbrll9mTLqcPRJl/g0H2koP7LkwuvuLt4xt1bUAgcYHBTNlJ7RIfiYfh56ld9t/G&#10;6bthtFcrCBAgMHKB9RN3I8eZa/6Ge+qyB13uX3vqtfu2Cp9vPXBtf3/xmZhcCRAYosDApuzM2g1x&#10;kGoTAQIECBAYu0CJB6VMX01X/Mjnxj5otH+EAgObslua2o2wWzWZAAECBAgQGIZAiaRuGA3VCgIE&#10;mgkMb8puLrXzeMxmA8TeBAgQIECAQG8Ckrre6FVMIEWB4U3Z5andrC+kdikOSzETIECAAIGRC0jq&#10;Rj4ANJ9AZYHBT9llIlK7ysPCDgQIECBAgEB/ApK6/uzVTCBlgaFO2Zm1S3lUip0AAQIECIxUQFI3&#10;0o7XbALNBQaZ12UsXmrXfGwogQABAgQIEOhSQFLXpba6CAxNYJBLMfNOktoNbbBqDwECBAgQGK6A&#10;pG64fatlBLoSGOqU3dLUritU9RAgQIAAAQIEygpI6spK2Y4AgTUCA56ym0vtPEPFF4EAAQIECBCI&#10;TUBSF1uPiIdAwgIDnrLLU7tZ30jtEh6mQidAgAABAoMTkNQNrks1iECvAuOZssuYpXa9jjWVEyBA&#10;gAABAocCgZO6W6+ff+Lo8+K7nAkQGKXA4KfszNqNclxrNAECBAgQiFQgcFL365s3Hn/+jTuf5x6J&#10;tNXCIkCgdYFhT9llfB6P2foYUgEBAgQIECBQTiBsUnfr5kcn7/ndcjXbigCBEQgMe8pOajeCIayJ&#10;BAgQIEAgAYGt/f39cGG+++ITL7x1p7hsyq44VffQQw/NKnrvvffCVaokAgRiF9jd3Y09xBDxfeni&#10;zlwxP7gwioaHwKtTxs7OPHidUuxDgAABAgTSFwia1GV31D379mMvXXry7gwm+8O3J1/L//f8Z29v&#10;L326aQu2t7cH05YgPQKkyEhjTuPnPz96emSQ8RZnIdnTU+YCK96Al//TiRMnbt++HWf83UdVWyPs&#10;PHD2ha1xtkr3a55u5EmffNNlTzdyA6b7o3rS5vEHv/RslYUddPnl3U9eemOWxd19z703bv66l4Gk&#10;UgIEYhQIewkeYwsPYsrvtZt7kkq00QqMAAECBAgQGIBA0KRuAB6aQIBAmwKDf3pKEa+Y2nn5QZvD&#10;StkECBAgQGDsAkGTuuyWuvOv3zokzR6a8vhpj78c+wDTfgJLBEYyZZe33JSd7wABAgQIECDQtkDQ&#10;pO6R51567O1nD99Tl91Q55UGbXef8gmkKmDKLtWeEzcBAgQIECAQn0DQpG4ymd5Vd/hZ/oiU+ARE&#10;RIBAbwKjnbLLnpO5+DyV3rpBxQQIECBAgEDiAoGTusQ1hE+AQNcCo52yy6DzG+1kd12POfURIECA&#10;AIHBCUjqBtelGkQgQYGxTdnNvb9OapfgmBUyAQIECBCISEBSF1FnCIXAmAVGlddlHe3NB2Me7dpO&#10;gAABAgTCCkjqwnoqjQCB+gKjWoo5Y/Lmg/ojxp4ECBAgQIDAgYCkzkAgQCAugbFN2eX63nwQ1ygU&#10;DQECBAgQSEpAUpdUdwmWwDgETNm5y24cI10rCRAgQIBAGAFJXRhHpRAgEFzAlJ3ULvigUiABAgQI&#10;EBikgKRukN2qUQQGImDKLutIbz4YyGjWDAIECBAg0JqApK41WgUTIBBIYLRTdsUb7WbZXSBUxRAg&#10;QIAAAQLDEZDUDacvtYTAgAXGmddlHbr0zQfeVz7goa5pBAgQIECghoCkrgaaXQgQ6EFgtHldbl18&#10;84FZux7GnyoJECBAgEDEApK6iDtHaAQIHBcYeV4ntfOFIECAAAECBJYKSOoMDAIEUhIY56NT5nrI&#10;rF1KQ1asBAgQIECgfQFJXfvGaiBAILSA1G7prF1oZuURIECAAAECaQhI6tLoJ1ESILAoILWbS+28&#10;187XhAABAgQIjFNAUjfOftdqAsMRcKNdntrNelRqN5zBrSUECBAgQKCcgKSunJOtCBCIWMCU3dyU&#10;XfZHqV3EA1ZoBAgQIEAgsICkLjCo4ggQ6EvAlJ3Urq+xp14CBAgQINCvgKSuX3+1EyAQUkBel2t6&#10;PGbIUaUsAgQIECAQvYCkLvouEiABAlUE5HUzLaldlYFjWwIECBAgkLCApC7hzhM6AQJLBeR1RZbF&#10;1M6wIUCAAAECBAYmIKkbWIdqDgECUwGPTpkbB8XUzjNUfEkIECBAgMDABCR1A+tQzSFA4EhAareY&#10;2s3+Rmrnq0KAAAECBAYjIKkbTFdqCAECywWkdkUXN9r5nhAgQIAAgeEJSOqG16daRIDAEgE32knt&#10;fDEIECBAgMBQBSR1Q+1Z7SJAYF7AlN2ciFk7XxICBAgQIDAMAUndMPpRKwgQKCtgyk5qV3as2I4A&#10;AQIECCQiIKlLpKOESYBAOAF53aLl0lm77GEq4dSVRIAAAQIECLQlIKlrS1a5BAjELCCvW9o7c6ld&#10;to2HZMY8jMVGgAABAgRyAUmdkUCAwEgF5HWrOj5P7bL/ZhuYshvpl0SzCRAgQCARAUldIh0lTAIE&#10;WhDw6JT1qF5Z3sKgUyQBAgQIEAgvIKkLb6pEAgTSEpDabUztTNmlNaRFS4AAAQJjE5DUja3HtZcA&#10;geUCUrs1I8OUna8NAQIECBCIWUBSF3PviI0Aga4F3Gi3PrUrTtm50a7r0ak+AgQIECCwQkBSZ2gQ&#10;IEDgmIApu5JTdtlm+bMxZXe+QgQIECBAoF8BSV2//monQCBSAVN25VO7WXYXaV8KiwABAgQIDF1A&#10;Ujf0HtY+AgTqCsjr1st580HdkWU/AgQIECAQWEBSFxhUcQQIDElAXlemNz1GpYySbQgQIECAQHsC&#10;krr2bJVMgMAQBOR1JXvRy8pLQtmMAAECBAgEF5DUBSdVIAECQxPw6JSSPWrKriSUzQgQIECAQFiB&#10;rf39/bAlKo0AAQJDFdjd3R1q08K260sXd4oF/uBCK247O8dqCdsEpREgQIAAgYQE+knq9vb2EjJa&#10;E+r29vZg2hKkR4AUGWkMVePGjRsNvy8nTpy4fft2w0Li333uVQfF9ZnF4GtrhF0Zm31hF0k3HuHT&#10;/ZqnG3nWTekGL/JeDlzYu2dP1zz+I8zSs1UWtuWX3Y9zNRIgkLZA2FwibYu10RdXY2YbeqPdgPta&#10;0wgQIECgXwFJXb/+aidAIEkBeV35bpPalbeyJQECBAgQqCcgqavnZi8CBMYu4OkplUbA0tRubn1m&#10;pQJtTIAAAQIECMwEJHUGAwECBOoLBJyye/jhf6kfRyJ7zqV2WdRZXjf3VJVEmiJMAgQIRC1w113f&#10;jzo+wYUWkNSFFlUeAQIjEwgyZZdndGPI67Jm5qmd99qN7IuiuQQIdCeQZ3Tyuu7EI6hJUhdBJwiB&#10;AIH0BQJO2aWPUbYF3mtXVsp2BAgQIEBgrYCkzgAhQIBAGIHaU3bFCbqRTNYVxYtvsXOXXZixqBQC&#10;BEYsUJygM1k3noEgqRtPX2spAQJdCJiyq6Fsyq4Gml0IECCwKCCLG+2okNSNtus1nACBtgQqTdkt&#10;Ts2NcLIu74m5u+zM2rU1QJVLgMCYBKR5I+ltSd1IOlozCRDoWsCUXQ1xbz6ogWYXAgQI5ALytzGP&#10;BEndmHtf2wkQaFdgY163alJutJN1sym74qxd9pfZrJ2Ju3YHq9IJEEhcYE1GJ9lLvG9LhS+pK8Vk&#10;IwIECNQTqLQUs14VQ93Lmw+G2rPaRYAAAQLBBSR1wUkVSIAAgXmBpVN266fjRj5ZVxT0GBXfKAIE&#10;CKwX2DgXt3EDwqkLbO3v73ffhr29ve4rbaPG7e3twbQliA+QIiMNGnNfqxs3buR/c+LEidu3bwf5&#10;0g2gkPIaxRWYWaa3cXVrJZzsC7u4/cYjfLpf83Qjz7op3eBFXulbGWpj7KEky5eTrnn8R5ilZ6ss&#10;bDN15cenLQkQINBIIGwS0iiUNHeem7L7r88vScPSbJmoCRAgQIBAIwFJXSM+OxMgQKCSgLyuEtfS&#10;jWfPUPk/Lwxk0UdzEyUQIECAwMgFJHUjHwCaT4BA1wJZXrezs9N1rcOqb+7NB8NqnNYQIECAAIHK&#10;ApK6ymR2IECAQHMBT8VsbqgEAgQIECBAIBeQ1BkJBAgQ6E1AatcbvYoJECBAgMCABCR1A+pMTSFA&#10;IE0BN9ql2W+iJkCAAAECsQhI6mLpCXEQIDBmAVN2Y+59bSdAgAABAg0FJHUNAe1OgACBYAKm7IJR&#10;KogAAQIECIxJQFI3pt7WVgIEoheQ10XfRQIkQIAAAQLRCUjqousSAREgMHIBed3IB4DmEyBAgACB&#10;qgKSuqpitidAgEDrAvK61olVQIAAAQIEBiQgqRtQZ2oKAQIDEvDolAF1pqYQIECAAIF2BSR17foq&#10;nQABAk0ETNk10bMvAQIECBAYiYCkbiQdrZkECKQqYMou1Z4TNwECBAgQ6EpAUteVtHoIECDQQMCU&#10;XQM8uxIgQIAAgYELSOoG3sGaR4DAYATkdYPpSg0hQIAAAQJhBSR1YT2VRmD4Ane9vz38RsbaQksx&#10;Y+0ZcREYiIAj/EA6UjPGJyCpG1+fazGBBgL5+d5ZvwFhgF1N2QVAVAQBAgsCjvAGBYF0BSR16fad&#10;yAkQGK+AKbvx9r2WEyBAgACBBQFJnUFBgEBZgeIEncm6smptbmfKrk1dZRMYl4Aj/Lj6W2sHJyCp&#10;G1yXahABAmMSMGU3pt7WVgIECBAgsFxAUmdkECBQSmBxas5kXSm4TjYyZdcJs0oIDFbAEX6wXath&#10;oxGQ1I2mqzWUAIFAAtnVT/5foPLCFGPKLoyjUggQINC+QJznkfbbrYYWBSR1LeIqmsBgBFYlMLEl&#10;Nm2Dz+VycaZ2bSMonwCBgQk4wnfZofGfR7rUUFdAAUldQExFESBAoH8BSzH77wMRECBAgACBbgUk&#10;dd16q41A5wLN13isn44bz2RdQj9mW4rZ+fdMhQSSEZg7KTjCd9lzCZ1HumRRVxABSV0QRoUQiFEg&#10;1BqPjx/cW/9fjI0X02Riys4oIECgKLD0pOAIb5AQGIaApG4Y/agVBAgQWCIgrzMsCBAgQIDAGAQk&#10;dWPoZW0co4A1HsF7Pfs9e2mZq/4+eAD1CpTX1XOzF4GBCTgpxNChiZ5HYqATw0aBlpK6W6+ff+LF&#10;dzfWbgMCBAgQaF1AXtc6sQoIECBAgECvAq0kdbde//arN3ptlsoJECDQgkB+88ms4Lk/tlBhsCI9&#10;OiUYpYIIECDQQCDd80iDRtu1C4EWkrospXv73sdPdhG9OggQWCVQZo1H8wdjjtN/9lyB5JovtUuu&#10;ywRMIJRAmZNCqLqUs1Eg3fPIxqbZoC+Brf39/aB1Zwsvvz352tcm33725hffeO6Ro7Ifeuih2R/e&#10;e++9oJUqjACBJQJbP13yl/ufnf7lmn9CORKB3d3d1Fu6s7OTehPET6BLAUf+LrXVRaBjgcBJXZ7S&#10;XXpy8vr5+aSu2LC9veXPG+i48c2r297eHkxbmmtkJQApMkaiMbs5vvgz7dI75lt94EckGkHGefNC&#10;ItG4cSOKhfInTpy4fft2DdWw9wpmnbIYw8YjfCRdWUMv3ciTPtf0y97kyN9v5DVGeISn4xqtSJc9&#10;3cjjP8IsPVtlYQddfjldePnY1568u8aotQsBAi0JLK7x8Ay0lqiTK9ZqzOS6TMAEags48temsyOB&#10;JARCJnW3/u3tGzdeffaJ7PNs9qCUt1544vzrt5JQECQBAgRGKxB2vmu0jBpOgAABAgR6FAiZ1N39&#10;5KU3Dj8vPX1y8vjzb1wya9dj36qaAAEC5QTkdeWcbEWAAAECBCIVCJnURdpEYREgcFzAM9CMiEUB&#10;eZ1RQWDYAo78w+5frSPQUlI3nbQrPvoSNAECBAhELiCvi7yDhEeAAAECBFYJtJTUASdAIGoBLz+N&#10;unv6C86jU/qzVzOB1gUc+VsnVgGB/gQkdf3Zq5lA3wJeftp3D0Ravym7SDtGWARCCDjyh1BUBoHo&#10;BCR10XWJgAgQINC7gCm73rtAAAQIECBAoLyApK68lS0JECAwLgFTduPqb60lQIAAgWQFJHXJdp3A&#10;CRAg0L6AvK59YzUQIECAAIGmApK6poL2J0CAwLAFLMUcdv9qHQECBAgMQEBSN4BO1AQCBAi0LmDK&#10;rnViFRAgQIAAgboCkrq6cvYjQIDAyARM2Y2swzWXAAECBJIRkNQl01UCJUCAQAwCpuxi6AUxECBA&#10;gACBooCkznggQIAAgWoCpuyqedmaAAECBAi0LCCpaxlY8QQIEBiogCm7gXasZhEgQIBAegKSuvT6&#10;TMQECBCIRMCUXSQdIQwCBAgQGLmApG7kA0Dzexa4667v9xyB6gk0FjBl15hQAQRWCjhNGBwECJQR&#10;kNSVUbINgVYE8lO1E3YruArtVkBe16232sYi4DQxlp7WTgKNBSR1jQkVQIAAAQKTiaWYRgEBAgQI&#10;EOhLQFLXl7x6xy5QnKAzWTf20TCg9puyG1BnakrPAk4TPXeA6gkkJSCpS6q7BEuAAIHoBeR10XeR&#10;AJMU8PNfkt0maAJdCUjqupJWD4GCwOK52dnaABmSgLxuSL2pLb0IOCn0wq5SAukKSOrS7TuREyBA&#10;IF4BeV28fSOyZAVkesl2ncAJtC4gqWudWAUE5gRWnZWdrQ2VgQl4dMrAOlRzOhNYczpwpuisF1RE&#10;IC0BSV1a/SVaAgQIJCZgyi6xDhMuAQIECCQoIKlLsNOEnLLA+h9Z/QSbct+KfaWAvM7gIFBeYOOJ&#10;YOMG5euyJQECgxHY2t/f774xe3t73VfaRo3b29uDaUsQHyBFRho0Vn2txjk2bty4sRTkxIkTt2/f&#10;rnEICpsrZp2yGMPGI3y6XZlu5Fk3pRu8yGt805vvgr25YdUS0jWP/wiz9GyVhW2mruootT0BAgQI&#10;1BEIm4PVicA+BAgQIEBgoAKSuoF2rGYRIEAgPgGPTomvT0REgAABAkMQkNQNoRe1gQABAgkJSO0S&#10;6iyhEiBAgEASApK6JLpJkAQIEBiagNRuaD2qPQQIECDQn4Ckrj97NRMgQGD0Am60G/0QAECAAAEC&#10;AQQkdQEQFUGAAAECtQV2dnakdrX17EiAAAECBDIBSZ1hQIAAAQL9C8jr+u8DERAgQIBAsgKSumS7&#10;TuAECBAYloC8blj9qTUECBAg0J2ApK47azURIECAwHoBeZ0RQoAAAQIEaghI6mqg2YUAAQIE2hKQ&#10;17Ulq1wCBAgQGK6ApG64fatlBAgQSFPA2w7S7DdREyBAgEBvApK63uhVTIAAAQJrBEzZGR4ECBAg&#10;QKCkgKSuJJTNCBAgQKBrAVN2XYurjwABAgTSFJDUpdlvoiZAgMBoBEzZjaarNZQAAQIEagpI6mrC&#10;2Y0AAQIEOhOQ13VGrSICBAgQSFFAUpdir4mZAAECoxOwFHN0Xa7BBAgQIFBaQFJXmsqGBAgQINC3&#10;gCm7vntA/QQIECAQo4CkLsZeERMBAgQIrBKQ1xkbBAgQIEBgTmBrf38fCgECBAgQSEtgd3d3Z2cn&#10;rZhFS4AAAQIEWhLoJ6nb29trqT0dF7u9vT2YtgShA1JkpEFj1dfK2IhwbGSdsthfG4/w6XZlupFn&#10;3ZRu8CIPcrFRtRDsVcWab5+uefxHmKVnqyxsyy+bj1slECBAgAABAgQIECBAoDcBSV1v9ComQIAA&#10;AQIECBAgQIBAcwFJXXNDJRAgQIAAAQIECBAgQKA3AUldb/QqJkCAAAECBAgQIECAQHMBSV1zQyUQ&#10;IECAAAECBAgQIECgNwFJXW/0KiZAgAABAgQIECBAgEBzAUldc0MlECBAgAABAgQIECBAoDcBSV1v&#10;9ComQIAAAQIECBAgQIBAcwFJXXNDJRAgQIAAAQIECBAgQKA3AUldb/QqJkCAAAECBAgQIECAQHMB&#10;SV1zQyUQIECAAAECBAgQIECgNwFJXW/0KiZAgAABAgQIECBAgEBzAUldc0MlECBAgAABAgQIECBA&#10;oDcBSV1v9ComQIAAAQIECBAgQIBAcwFJXXNDJRAgQIAAAQIECBAgQKA3AUldb/QqJkCAAAECBAgQ&#10;IECAQHMBSV1zQyUQIECAAAECBAgQIECgNwFJXW/0KiZAgAABAgQIECBAgEBzAUldc0MlECBAgAAB&#10;AgQIECBAoDcBSV1v9ComQIAAAQIECBAgQIBAc4Gt/f395qUogUAu8NBDD7333ns0CCwKGBtGxSqB&#10;pMdG0sGnOyaxd993zLs3d1nVi3m67Gbq+how6iVAgAABAgQIECBAgEAAAUldAERFECBAgAABAgQI&#10;ECBAoC8BSV1f8uolQIAAAQIECBAgQIBAAAH31AVAVAQBAgQIECBAgAABAgT6EjBT15e8egkQIECA&#10;AAECBAgQIBBAQFIXAFERBAgQIECAAAECBAgQ6EtAUteXvHoJECBAgAABAgQIECAQQEBSFwBREQQI&#10;ECBAgAABAgQIEOhLQFLXl3yi9b774hMHn/Ov31rSgmX/euv18/kuTzzx4ruJtlrYZQSqj43DUqdD&#10;xNgoQ5zsNjXGxuzAsfxY0yFFjeDX79Jh7AlXVZ3duaZpd1c3dwxvap7tX4M9nsNjgPb3VER19qMj&#10;TMQXLPs+BMoK/Pp//48//u7/nW599L+O9l36r//3u3/8P/73rw82mv77nf9dtkbbpSJQY2wcNm26&#10;5x8fjqtUWivOKgJ1xkZ24MgPNfuFQ0iVSkNtWyP49buECmzY5dRgd65pOCRqmDuGNzQ/djFV+rJq&#10;elCM4/DYvPl9lVBjtB8dYWK+mDVT19NvBElW++ubNx4//cg09Lt//7GTb109PvG27F/fvfrW4198&#10;8u6D1t795Bcfv3Hz10m2XNCbBKqPjbzEW69/++17Hz+5qXj/nrBAjbExPXDkh5rJI8+9cenwENKH&#10;QY3g1+/SRyPSq7M6u3NN016ubu4Y3tQ8278GezyHxwDt76mI6uy3bn508rHfP7iajfliVlLX04hK&#10;sdrpmL7nd/PI777n3slHN4tLMJf+a3ZB9lx+aZZ9siPRbP8U2y/m1QI1xsa0sGlK99jXnroH7YAF&#10;aoyNg11url3q3RFY3eBXHic7ijvxamqwO9c07PMa5o7hDc2n58Dql1XxHB6bN7+vEmqwZxe9N97+&#10;t4OL3luv/0O0F7OSur7GVIL1Zj9trIl6/b9m34LzL3z09Nd6/Mk9QfF0Qq41NvKUzpBIp5trRVpr&#10;bExuvHrz9BvTz0uPvf3tpXfw1gqm6k41gt9wJKwawSi3r8F+5ORcU2vM1DJ3DK9lXdipFnssh8em&#10;je9v/zrs2e9GX7z57PTxEM++/dhLfa4fWecmqetvVCVX8+/es26V3Lp/zW5IjflbkFxPxBdwjbHh&#10;ciC+bmwlohpjI4vj5NNP5XP8hd9HWwlvfaE1gl+/Sw9tSLDKGuyHrXSuqdvdNcwdw+tiH+1Xgz2e&#10;w2Pz5vdVQg326VNS/uGelw5+apwmd5E+K0VS19eYSrDe6dXVnXvissnryb335DfL5Z9V/zr9Jrww&#10;eb7X+2ISxE4s5Opj49a/vX3jxqv5z16v3pi89cKKJ6omBiHcBYHqY+NgdXccn3rBrzlOxtGs2KOo&#10;wZ41ybmmSb9WN3cMb+K94cJpzWVVPIfHAO3vqYjqo3168+Ode+omj5x+fO7+o57asVitpC6arkgg&#10;kOzHjbf+4WAl1PRofudBBncCX/av2Vn22Vfvfb5wY10CzRRiDYHKY+PuJy8d/OQ1XWD39MnJ49L+&#10;Gupp7FJ5bGRPRzl976uv5Q9iKtye3kdzawS/fpc+GpFendXZnWua9nJlc8fwpuTT/Suzx3R4DAHQ&#10;TxnV2bM97txTN31AxNysRj+tWFLrVvY80WiCEUj8AtnilhfeysI8+fThkuLpqfTmFw+ztvl/PTjP&#10;HrsRL7t2P3pySvzNFWEFgWpjo1DwsTFUoUKbJiNQY2zc2WWa7/d7zGgQ/Ow4mUxPxRNoNXbnmhA9&#10;V83cMTyEeVZGDfZ4Do+BDHoopjr7TP3oCriHuNdXKamLrksERIAAAQIECBAgQIAAgfICll+Wt7Il&#10;AQIECBAgQIAAAQIEohOQ1EXXJQIiQIAAAQIECBAgQIBAeQFJXXkrWxIgQIAAAQIECBAgQCA6AUld&#10;dF0iIAIECBAgQIAAAQIECJQXkNSVt7IlAQIECBAgQIAAAQIEohOQ1EXXJQIiQIAAgRUC1y89urX4&#10;+cqVyWT6L49euh5WblrotPBKn2yndYFc+Ur4OCvFZ2MCBAgQGKCApG6AnapJBAgQGLDA6YvXsjes&#10;Fj8vn2mludcvPXPhwTerFn79n16bPPVHp1ZGdOblNx+88Ezo9LMVAIUSIECAQDICkrpkukqgBAgQ&#10;INChwJXvXJhc/KvK+eK1D64+eP/qnC5rwJm/uji58J2qE4AdtlxVBAgQIJCcgKQuuS4TMAECBAis&#10;Fyis0jxcPXl8dWa2BHLraF3l9E8LiyyvX/rW5dN3Ztzyva8crf2crq9crGQa1JUfXT73hTwTPL5W&#10;tFDDqfNfP3f5WybrDGMCBAgQCCYgqQtGqSACBAgQiEAgy6Xuy5ZNHqzPvHbx/bMHCdupP3rq9NXX&#10;/im/5y5LvE6fPv3+h/mfrn/4/uROHjYLP1tEeXWW0x387dUL35q8cljo6asX7tt65uiPl8/eSdlm&#10;Od00iteemi0UnQWS13DfA0fRREAmBAIECBBIXUBSl3oPip8AAQLjEpgmVIXP/ENJslWTV8/duRNu&#10;Oic2ufyjO1ndB9cOs7jTTz314GGON03fFnK6SbaIcjK3ivLc18/nqyqnCeJkcvyPhxliliCefuC+&#10;O/1RKODU+Xf2949uzzt1/4OTq3k0PgQIECBAoLmApK65oRIIECBAoDuBuQelvHOYahUCKORV0zmx&#10;yUHGNU3FDtK7/Ekm579w7iCrOpiSO8rDVjdjbqOl+xQeknKwxPJsnnwueYDmLKzu3NREgAABAgMW&#10;kNQNuHM1jQABAgRmAtPZsWlWd/gkkyytyv60uMyyidi1DwoPvjzzcv6EzjfvJHeVX47QJBT7EiBA&#10;gMCoBCR1o+pujSVAgMAIBGY3z2VtLayjPPOFc9mk3aXDJ5nkM3ff+WDu1rkmPNkNdUsefJknd28e&#10;LgM9LH/J8s4mNduXAAECBEYuIKkb+QDQfAIECAxLIHthQPYck8M3BkyfYXn0FJQsq7t64cLlw5WT&#10;BzN3l48ecXmMIU8Aq73LvPDgy+xhLMcfqTl9GkthxebcH4fVA1pDgAABAt0LSOq6N1cjAQIECLQn&#10;kD2T5OBZk9PPwWMwj55PMk3VJrOHWh7/01xA0wTwztMyy8V6/CEp2fzcm5PDe+qmgWRPwjy6+y/s&#10;os9y4dmKAAECBIYssJUtChly+7SNAAECBAjUEcjm2r71QCETq1PG8n2mrzv44OuFZDNc0UoiQIAA&#10;gXEKSOrG2e9aTYAAAQIbBNrKvdrLFnUpAQIECIxVQFI31p7XbgIECBDoIa2T0hl2BAgQIBBeQFIX&#10;3lSJBAgQIECAAAECBAgQ6EzAg1I6o1YRAQIECBAgQIAAAQIEwgtI6sKbKpEAAQIECBAgQIAAAQKd&#10;CUjqOqNWEQECBAgQIECAAAECBMILSOrCmyqRAAECBAgQIECAAAECnQlI6jqjVhEBAgQIECBAgAAB&#10;AgTCC0jqwpsqkQABAgQIECBAgAABAp0J/D+h5VvN99PgHQAAAABJRU5ErkJgglBLAwQUAAYACAAA&#10;ACEA6jMr0d0AAAAFAQAADwAAAGRycy9kb3ducmV2LnhtbEyPT2vCQBDF74V+h2UK3uomEfsnzUZE&#10;bE8iqIXS25gdk2B2NmTXJH77br20l4HHe7z3m2wxmkb01LnasoJ4GoEgLqyuuVTweXh/fAHhPLLG&#10;xjIpuJKDRX5/l2Gq7cA76ve+FKGEXYoKKu/bVEpXVGTQTW1LHLyT7Qz6ILtS6g6HUG4amUTRkzRY&#10;c1iosKVVRcV5fzEKPgYclrN43W/Op9X1+zDffm1iUmryMC7fQHga/V8YfvEDOuSB6WgvrJ1oFIRH&#10;/O0G7zVJEhBHBc+zaA4yz+R/+vwH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BAi0A&#10;FAAGAAgAAAAhALGCZ7YKAQAAEwIAABMAAAAAAAAAAAAAAAAAAAAAAFtDb250ZW50X1R5cGVzXS54&#10;bWxQSwECLQAUAAYACAAAACEAOP0h/9YAAACUAQAACwAAAAAAAAAAAAAAAAA7AQAAX3JlbHMvLnJl&#10;bHNQSwECLQAUAAYACAAAACEAwCHMfz8DAACBCgAADgAAAAAAAAAAAAAAAAA6AgAAZHJzL2Uyb0Rv&#10;Yy54bWxQSwECLQAKAAAAAAAAACEAWIEI/jV0AAA1dAAAFAAAAAAAAAAAAAAAAAClBQAAZHJzL21l&#10;ZGlhL2ltYWdlMS5wbmdQSwECLQAKAAAAAAAAACEAi6B5eH1nAAB9ZwAAFAAAAAAAAAAAAAAAAAAM&#10;egAAZHJzL21lZGlhL2ltYWdlMi5wbmdQSwECLQAUAAYACAAAACEA6jMr0d0AAAAFAQAADwAAAAAA&#10;AAAAAAAAAAC74QAAZHJzL2Rvd25yZXYueG1sUEsBAi0AFAAGAAgAAAAhAC5s8ADFAAAApQEAABkA&#10;AAAAAAAAAAAAAAAAxeIAAGRycy9fcmVscy9lMm9Eb2MueG1sLnJlbHNQSwUGAAAAAAcABwC+AQAA&#10;weM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width:82804;height:3824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0Es2wAAAANsAAAAPAAAAZHJzL2Rvd25yZXYueG1sRE9Li8Iw&#10;EL4L/ocwwt40cRGVahRddNmDsNbHfWjGtthMShO1+++NsOBtPr7nzJetrcSdGl861jAcKBDEmTMl&#10;5xpOx21/CsIHZIOVY9LwRx6Wi25njolxD07pfgi5iCHsE9RQhFAnUvqsIIt+4GriyF1cYzFE2OTS&#10;NPiI4baSn0qNpcWSY0OBNX0VlF0PN6uBfst0tDpPlTvl38fNbrJO96rV+qPXrmYgArXhLf53/5g4&#10;fwKvX+IBcvEEAAD//wMAUEsBAi0AFAAGAAgAAAAhANvh9svuAAAAhQEAABMAAAAAAAAAAAAAAAAA&#10;AAAAAFtDb250ZW50X1R5cGVzXS54bWxQSwECLQAUAAYACAAAACEAWvQsW78AAAAVAQAACwAAAAAA&#10;AAAAAAAAAAAfAQAAX3JlbHMvLnJlbHNQSwECLQAUAAYACAAAACEAddBLNsAAAADbAAAADwAAAAAA&#10;AAAAAAAAAAAHAgAAZHJzL2Rvd25yZXYueG1sUEsFBgAAAAADAAMAtwAAAPQCAAAAAA==&#10;">
                  <v:imagedata r:id="rId6" o:title=""/>
                </v:shape>
                <v:shape id="Picture 18" o:spid="_x0000_s1028" type="#_x0000_t75" style="position:absolute;left:1217;top:31784;width:73204;height:338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lT89xQAAANsAAAAPAAAAZHJzL2Rvd25yZXYueG1sRI/NSwMx&#10;EMXvgv9DGMGbzSpSZNt0KX6A9iDYevE2TWY/aDJZNnF37V/vHARvM7w37/1mXc3Bq5GG1EU2cLso&#10;QBHb6DpuDHweXm4eQKWM7NBHJgM/lKDaXF6ssXRx4g8a97lREsKpRANtzn2pdbItBUyL2BOLVsch&#10;YJZ1aLQbcJLw4PVdUSx1wI6locWeHluyp/13MPB01tYfz/79uf5aNrYe73dvu2jM9dW8XYHKNOd/&#10;89/1qxN8gZVfZAC9+QUAAP//AwBQSwECLQAUAAYACAAAACEA2+H2y+4AAACFAQAAEwAAAAAAAAAA&#10;AAAAAAAAAAAAW0NvbnRlbnRfVHlwZXNdLnhtbFBLAQItABQABgAIAAAAIQBa9CxbvwAAABUBAAAL&#10;AAAAAAAAAAAAAAAAAB8BAABfcmVscy8ucmVsc1BLAQItABQABgAIAAAAIQARlT89xQAAANsAAAAP&#10;AAAAAAAAAAAAAAAAAAcCAABkcnMvZG93bnJldi54bWxQSwUGAAAAAAMAAwC3AAAA+QIAAAAA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29" type="#_x0000_t202" style="position:absolute;left:40386;top:1316;width:2971;height:5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22054F1F" w14:textId="77777777" w:rsidR="00066C80" w:rsidRDefault="00066C80" w:rsidP="00066C80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7" o:spid="_x0000_s1030" type="#_x0000_t202" style="position:absolute;left:4064;top:33559;width:2971;height:50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17DE6DFF" w14:textId="77777777" w:rsidR="00066C80" w:rsidRDefault="00066C80" w:rsidP="00066C80">
                        <w:pP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066C80" w:rsidSect="00CD625C">
      <w:pgSz w:w="16838" w:h="11906" w:orient="landscape"/>
      <w:pgMar w:top="1440" w:right="1440" w:bottom="851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80"/>
    <w:rsid w:val="00066C80"/>
    <w:rsid w:val="002F0FAC"/>
    <w:rsid w:val="00454E45"/>
    <w:rsid w:val="004A33D8"/>
    <w:rsid w:val="004B38C2"/>
    <w:rsid w:val="005D65B9"/>
    <w:rsid w:val="00754808"/>
    <w:rsid w:val="00773B29"/>
    <w:rsid w:val="008A2F72"/>
    <w:rsid w:val="009F6D35"/>
    <w:rsid w:val="00CD625C"/>
    <w:rsid w:val="00D3121B"/>
    <w:rsid w:val="00DD51AC"/>
    <w:rsid w:val="00F4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704FA"/>
  <w15:chartTrackingRefBased/>
  <w15:docId w15:val="{43BD4560-B55E-404F-B993-2F698CE2D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C80"/>
    <w:pPr>
      <w:spacing w:after="0"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6C80"/>
    <w:pPr>
      <w:keepNext/>
      <w:keepLines/>
      <w:spacing w:before="24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6C80"/>
    <w:pPr>
      <w:keepNext/>
      <w:keepLines/>
      <w:spacing w:before="40"/>
      <w:outlineLvl w:val="1"/>
    </w:pPr>
    <w:rPr>
      <w:rFonts w:eastAsiaTheme="majorEastAsia" w:cstheme="majorBidi"/>
      <w:b/>
      <w:szCs w:val="26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C80"/>
    <w:rPr>
      <w:rFonts w:ascii="Arial" w:eastAsiaTheme="majorEastAsia" w:hAnsi="Arial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66C80"/>
    <w:rPr>
      <w:rFonts w:ascii="Arial" w:eastAsiaTheme="majorEastAsia" w:hAnsi="Arial" w:cstheme="majorBidi"/>
      <w:b/>
      <w:szCs w:val="26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066C80"/>
    <w:pPr>
      <w:spacing w:after="200" w:line="240" w:lineRule="auto"/>
    </w:pPr>
    <w:rPr>
      <w:i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66C80"/>
  </w:style>
  <w:style w:type="table" w:styleId="TableGrid">
    <w:name w:val="Table Grid"/>
    <w:basedOn w:val="TableNormal"/>
    <w:uiPriority w:val="39"/>
    <w:rsid w:val="004A33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ie Page</dc:creator>
  <cp:keywords/>
  <dc:description/>
  <cp:lastModifiedBy>Cathie Page</cp:lastModifiedBy>
  <cp:revision>3</cp:revision>
  <dcterms:created xsi:type="dcterms:W3CDTF">2021-10-18T23:39:00Z</dcterms:created>
  <dcterms:modified xsi:type="dcterms:W3CDTF">2021-10-18T23:39:00Z</dcterms:modified>
</cp:coreProperties>
</file>